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23909" w14:textId="50EBA965" w:rsidR="006C6D50" w:rsidRDefault="006C6D50" w:rsidP="00D750C9">
      <w:pPr>
        <w:spacing w:line="360" w:lineRule="auto"/>
        <w:rPr>
          <w:rFonts w:ascii="Arial" w:hAnsi="Arial" w:cs="Arial"/>
          <w:sz w:val="22"/>
          <w:szCs w:val="22"/>
        </w:rPr>
      </w:pPr>
    </w:p>
    <w:p w14:paraId="4A76A722" w14:textId="1E19F7D5" w:rsidR="00A90E08" w:rsidRPr="00A75A61" w:rsidRDefault="00A75A61" w:rsidP="0000469D">
      <w:pPr>
        <w:suppressLineNumbers/>
        <w:spacing w:line="480" w:lineRule="auto"/>
        <w:rPr>
          <w:rFonts w:ascii="Arial" w:hAnsi="Arial" w:cs="Arial"/>
          <w:b/>
          <w:bCs/>
          <w:sz w:val="36"/>
          <w:szCs w:val="36"/>
        </w:rPr>
      </w:pPr>
      <w:bookmarkStart w:id="0" w:name="_GoBack"/>
      <w:r w:rsidRPr="00A75A61">
        <w:rPr>
          <w:rFonts w:ascii="Arial" w:hAnsi="Arial" w:cs="Arial"/>
          <w:b/>
          <w:bCs/>
          <w:sz w:val="36"/>
          <w:szCs w:val="36"/>
        </w:rPr>
        <w:t>Supplemental Sequences</w:t>
      </w:r>
    </w:p>
    <w:bookmarkEnd w:id="0"/>
    <w:p w14:paraId="78D2E2FA" w14:textId="77777777" w:rsidR="00A75A61" w:rsidRDefault="00A75A61" w:rsidP="00A219F3">
      <w:pPr>
        <w:suppressLineNumbers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A081FD5" wp14:editId="44B9E65A">
                <wp:simplePos x="0" y="0"/>
                <wp:positionH relativeFrom="column">
                  <wp:posOffset>-7620</wp:posOffset>
                </wp:positionH>
                <wp:positionV relativeFrom="paragraph">
                  <wp:posOffset>174294</wp:posOffset>
                </wp:positionV>
                <wp:extent cx="174625" cy="206375"/>
                <wp:effectExtent l="0" t="0" r="15875" b="9525"/>
                <wp:wrapNone/>
                <wp:docPr id="108420465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25" cy="206375"/>
                        </a:xfrm>
                        <a:prstGeom prst="rect">
                          <a:avLst/>
                        </a:prstGeom>
                        <a:solidFill>
                          <a:srgbClr val="D3D3D3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C8743E" id="Rectangle 1" o:spid="_x0000_s1026" style="position:absolute;margin-left:-.6pt;margin-top:13.7pt;width:13.75pt;height:1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" fillcolor="#d3d3d3" strokecolor="#030e13 [484]" strokeweight="1pt"/>
            </w:pict>
          </mc:Fallback>
        </mc:AlternateContent>
      </w:r>
    </w:p>
    <w:p w14:paraId="4D5A906C" w14:textId="77777777" w:rsidR="00A75A61" w:rsidRDefault="00A75A61" w:rsidP="00A75A61">
      <w:pPr>
        <w:ind w:left="360"/>
      </w:pPr>
      <w:r>
        <w:t>= difference in this amino acid position for at least 1 sequence</w:t>
      </w:r>
    </w:p>
    <w:p w14:paraId="266365F7" w14:textId="77777777" w:rsidR="00A75A61" w:rsidRDefault="00A75A61" w:rsidP="00A219F3">
      <w:pPr>
        <w:suppressLineNumbers/>
      </w:pPr>
    </w:p>
    <w:p w14:paraId="4E4B6954" w14:textId="77777777" w:rsidR="00A75A61" w:rsidRDefault="00A75A61" w:rsidP="00A75A61">
      <w:proofErr w:type="spellStart"/>
      <w:proofErr w:type="gramStart"/>
      <w:r>
        <w:t>sfGFP</w:t>
      </w:r>
      <w:proofErr w:type="spellEnd"/>
      <w:proofErr w:type="gramEnd"/>
    </w:p>
    <w:p w14:paraId="3E14A8FC" w14:textId="77777777" w:rsidR="00A75A61" w:rsidRDefault="00A75A61" w:rsidP="00A75A61">
      <w:pPr>
        <w:pStyle w:val="HTMLPreformatted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SKGEELFTGVVPILVELDGDVNGHKFSV</w:t>
      </w:r>
      <w:r w:rsidRPr="00750C67">
        <w:rPr>
          <w:color w:val="000000"/>
          <w:sz w:val="24"/>
          <w:szCs w:val="24"/>
          <w:highlight w:val="lightGray"/>
        </w:rPr>
        <w:t>R</w:t>
      </w:r>
      <w:r>
        <w:rPr>
          <w:color w:val="000000"/>
          <w:sz w:val="24"/>
          <w:szCs w:val="24"/>
        </w:rPr>
        <w:t>GEGEGDAT</w:t>
      </w:r>
      <w:r w:rsidRPr="00A13844">
        <w:rPr>
          <w:color w:val="000000"/>
          <w:sz w:val="24"/>
          <w:szCs w:val="24"/>
          <w:highlight w:val="lightGray"/>
        </w:rPr>
        <w:t>N</w:t>
      </w:r>
      <w:r>
        <w:rPr>
          <w:color w:val="000000"/>
          <w:sz w:val="24"/>
          <w:szCs w:val="24"/>
        </w:rPr>
        <w:t>GKLTLKFICTTGKLPVPWPTLVTTL</w:t>
      </w:r>
      <w:r w:rsidRPr="00A13844">
        <w:rPr>
          <w:color w:val="000000"/>
          <w:sz w:val="24"/>
          <w:szCs w:val="24"/>
          <w:highlight w:val="lightGray"/>
        </w:rPr>
        <w:t>T</w:t>
      </w:r>
      <w:r>
        <w:rPr>
          <w:color w:val="000000"/>
          <w:sz w:val="24"/>
          <w:szCs w:val="24"/>
        </w:rPr>
        <w:t>YGVQCFSRYPDHMK</w:t>
      </w:r>
      <w:r w:rsidRPr="006F70F3">
        <w:rPr>
          <w:color w:val="000000"/>
          <w:sz w:val="24"/>
          <w:szCs w:val="24"/>
          <w:highlight w:val="lightGray"/>
        </w:rPr>
        <w:t>R</w:t>
      </w:r>
      <w:r>
        <w:rPr>
          <w:color w:val="000000"/>
          <w:sz w:val="24"/>
          <w:szCs w:val="24"/>
        </w:rPr>
        <w:t>HDFFKSAMPEGYVQERTI</w:t>
      </w:r>
      <w:r w:rsidRPr="006B7127">
        <w:rPr>
          <w:color w:val="000000"/>
          <w:sz w:val="24"/>
          <w:szCs w:val="24"/>
          <w:highlight w:val="lightGray"/>
        </w:rPr>
        <w:t>S</w:t>
      </w:r>
      <w:r>
        <w:rPr>
          <w:color w:val="000000"/>
          <w:sz w:val="24"/>
          <w:szCs w:val="24"/>
        </w:rPr>
        <w:t>FKDDG</w:t>
      </w:r>
      <w:r w:rsidRPr="00543FD2">
        <w:rPr>
          <w:color w:val="000000"/>
          <w:sz w:val="24"/>
          <w:szCs w:val="24"/>
          <w:highlight w:val="lightGray"/>
        </w:rPr>
        <w:t>T</w:t>
      </w:r>
      <w:r>
        <w:rPr>
          <w:color w:val="000000"/>
          <w:sz w:val="24"/>
          <w:szCs w:val="24"/>
        </w:rPr>
        <w:t>YKTRAEVKFEGDTLVNRIELKGIDFK</w:t>
      </w:r>
      <w:r w:rsidRPr="00EB6331">
        <w:rPr>
          <w:color w:val="000000"/>
          <w:sz w:val="24"/>
          <w:szCs w:val="24"/>
          <w:highlight w:val="lightGray"/>
        </w:rPr>
        <w:t>E</w:t>
      </w:r>
      <w:r>
        <w:rPr>
          <w:color w:val="000000"/>
          <w:sz w:val="24"/>
          <w:szCs w:val="24"/>
        </w:rPr>
        <w:t>DGNILGHKLEYN</w:t>
      </w:r>
      <w:r w:rsidRPr="004A4F62">
        <w:rPr>
          <w:color w:val="000000"/>
          <w:sz w:val="24"/>
          <w:szCs w:val="24"/>
          <w:highlight w:val="lightGray"/>
        </w:rPr>
        <w:t>F</w:t>
      </w:r>
      <w:r>
        <w:rPr>
          <w:color w:val="000000"/>
          <w:sz w:val="24"/>
          <w:szCs w:val="24"/>
        </w:rPr>
        <w:t>N</w:t>
      </w:r>
      <w:r w:rsidRPr="00B56DBA">
        <w:rPr>
          <w:color w:val="000000"/>
          <w:sz w:val="24"/>
          <w:szCs w:val="24"/>
          <w:highlight w:val="lightGray"/>
        </w:rPr>
        <w:t>S</w:t>
      </w:r>
      <w:r>
        <w:rPr>
          <w:color w:val="000000"/>
          <w:sz w:val="24"/>
          <w:szCs w:val="24"/>
        </w:rPr>
        <w:t>H</w:t>
      </w:r>
      <w:r w:rsidRPr="00B56DBA">
        <w:rPr>
          <w:color w:val="000000"/>
          <w:sz w:val="24"/>
          <w:szCs w:val="24"/>
          <w:highlight w:val="lightGray"/>
        </w:rPr>
        <w:t>N</w:t>
      </w:r>
      <w:r>
        <w:rPr>
          <w:color w:val="000000"/>
          <w:sz w:val="24"/>
          <w:szCs w:val="24"/>
        </w:rPr>
        <w:t>VYI</w:t>
      </w:r>
      <w:r w:rsidRPr="00002793">
        <w:rPr>
          <w:color w:val="000000"/>
          <w:sz w:val="24"/>
          <w:szCs w:val="24"/>
          <w:highlight w:val="lightGray"/>
        </w:rPr>
        <w:t>T</w:t>
      </w:r>
      <w:r>
        <w:rPr>
          <w:color w:val="000000"/>
          <w:sz w:val="24"/>
          <w:szCs w:val="24"/>
        </w:rPr>
        <w:t>ADKQKNG</w:t>
      </w:r>
      <w:r w:rsidRPr="003C340C">
        <w:rPr>
          <w:color w:val="000000"/>
          <w:sz w:val="24"/>
          <w:szCs w:val="24"/>
          <w:highlight w:val="lightGray"/>
        </w:rPr>
        <w:t>I</w:t>
      </w:r>
      <w:r>
        <w:rPr>
          <w:color w:val="000000"/>
          <w:sz w:val="24"/>
          <w:szCs w:val="24"/>
        </w:rPr>
        <w:t>K</w:t>
      </w:r>
      <w:r w:rsidRPr="000236DA">
        <w:rPr>
          <w:color w:val="000000"/>
          <w:sz w:val="24"/>
          <w:szCs w:val="24"/>
          <w:highlight w:val="lightGray"/>
        </w:rPr>
        <w:t>AN</w:t>
      </w:r>
      <w:r>
        <w:rPr>
          <w:color w:val="000000"/>
          <w:sz w:val="24"/>
          <w:szCs w:val="24"/>
        </w:rPr>
        <w:t>F</w:t>
      </w:r>
      <w:r w:rsidRPr="00A13BB0">
        <w:rPr>
          <w:color w:val="000000"/>
          <w:sz w:val="24"/>
          <w:szCs w:val="24"/>
          <w:highlight w:val="lightGray"/>
        </w:rPr>
        <w:t>KIR</w:t>
      </w:r>
      <w:r>
        <w:rPr>
          <w:color w:val="000000"/>
          <w:sz w:val="24"/>
          <w:szCs w:val="24"/>
        </w:rPr>
        <w:t>HN</w:t>
      </w:r>
      <w:r w:rsidRPr="004C366A">
        <w:rPr>
          <w:color w:val="000000"/>
          <w:sz w:val="24"/>
          <w:szCs w:val="24"/>
          <w:highlight w:val="lightGray"/>
        </w:rPr>
        <w:t>V</w:t>
      </w:r>
      <w:r>
        <w:rPr>
          <w:color w:val="000000"/>
          <w:sz w:val="24"/>
          <w:szCs w:val="24"/>
        </w:rPr>
        <w:t>EDGSVQLADHYQQNTPIGDGPVLLPDNHYL</w:t>
      </w:r>
      <w:r w:rsidRPr="004B1576">
        <w:rPr>
          <w:color w:val="000000"/>
          <w:sz w:val="24"/>
          <w:szCs w:val="24"/>
          <w:highlight w:val="lightGray"/>
        </w:rPr>
        <w:t>S</w:t>
      </w:r>
      <w:r>
        <w:rPr>
          <w:color w:val="000000"/>
          <w:sz w:val="24"/>
          <w:szCs w:val="24"/>
        </w:rPr>
        <w:t>TQS</w:t>
      </w:r>
      <w:r w:rsidRPr="004B1576">
        <w:rPr>
          <w:color w:val="000000"/>
          <w:sz w:val="24"/>
          <w:szCs w:val="24"/>
          <w:highlight w:val="lightGray"/>
        </w:rPr>
        <w:t>V</w:t>
      </w:r>
      <w:r>
        <w:rPr>
          <w:color w:val="000000"/>
          <w:sz w:val="24"/>
          <w:szCs w:val="24"/>
        </w:rPr>
        <w:t>LSKDPNEKRDHMV</w:t>
      </w:r>
      <w:r w:rsidRPr="00E82FCB">
        <w:rPr>
          <w:color w:val="000000"/>
          <w:sz w:val="24"/>
          <w:szCs w:val="24"/>
          <w:highlight w:val="lightGray"/>
        </w:rPr>
        <w:t>L</w:t>
      </w:r>
      <w:r>
        <w:rPr>
          <w:color w:val="000000"/>
          <w:sz w:val="24"/>
          <w:szCs w:val="24"/>
        </w:rPr>
        <w:t>LEFVTAAGITHGMDELYK</w:t>
      </w:r>
    </w:p>
    <w:p w14:paraId="39A3B3D9" w14:textId="77777777" w:rsidR="00A75A61" w:rsidRDefault="00A75A61" w:rsidP="00A219F3">
      <w:pPr>
        <w:suppressLineNumbers/>
      </w:pPr>
    </w:p>
    <w:p w14:paraId="58375FAD" w14:textId="77777777" w:rsidR="00A75A61" w:rsidRDefault="00A75A61" w:rsidP="00A75A61">
      <w:r>
        <w:t>pHluorin2</w:t>
      </w:r>
    </w:p>
    <w:p w14:paraId="5F5E5380" w14:textId="77777777" w:rsidR="00A75A61" w:rsidRDefault="00A75A61" w:rsidP="00A75A61">
      <w:pPr>
        <w:pStyle w:val="HTMLPreformatted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SKGEELFTGVVPILVELDGDVNGHKFSV</w:t>
      </w:r>
      <w:r w:rsidRPr="00750C67">
        <w:rPr>
          <w:color w:val="000000"/>
          <w:sz w:val="24"/>
          <w:szCs w:val="24"/>
          <w:highlight w:val="lightGray"/>
        </w:rPr>
        <w:t>S</w:t>
      </w:r>
      <w:r>
        <w:rPr>
          <w:color w:val="000000"/>
          <w:sz w:val="24"/>
          <w:szCs w:val="24"/>
        </w:rPr>
        <w:t>GEGEGDAT</w:t>
      </w:r>
      <w:r w:rsidRPr="00A13844">
        <w:rPr>
          <w:color w:val="000000"/>
          <w:sz w:val="24"/>
          <w:szCs w:val="24"/>
          <w:highlight w:val="lightGray"/>
        </w:rPr>
        <w:t>Y</w:t>
      </w:r>
      <w:r>
        <w:rPr>
          <w:color w:val="000000"/>
          <w:sz w:val="24"/>
          <w:szCs w:val="24"/>
        </w:rPr>
        <w:t>GKLTLKFICTTGKLPVPWPTLVTTL</w:t>
      </w:r>
      <w:r w:rsidRPr="00A13844">
        <w:rPr>
          <w:color w:val="000000"/>
          <w:sz w:val="24"/>
          <w:szCs w:val="24"/>
          <w:highlight w:val="lightGray"/>
        </w:rPr>
        <w:t>S</w:t>
      </w:r>
      <w:r>
        <w:rPr>
          <w:color w:val="000000"/>
          <w:sz w:val="24"/>
          <w:szCs w:val="24"/>
        </w:rPr>
        <w:t>YGVQCFSRYPDHMK</w:t>
      </w:r>
      <w:r w:rsidRPr="006F70F3">
        <w:rPr>
          <w:color w:val="000000"/>
          <w:sz w:val="24"/>
          <w:szCs w:val="24"/>
          <w:highlight w:val="lightGray"/>
        </w:rPr>
        <w:t>Q</w:t>
      </w:r>
      <w:r>
        <w:rPr>
          <w:color w:val="000000"/>
          <w:sz w:val="24"/>
          <w:szCs w:val="24"/>
        </w:rPr>
        <w:t>HDFFKSAMPEGYVQERTI</w:t>
      </w:r>
      <w:r w:rsidRPr="006B7127">
        <w:rPr>
          <w:color w:val="000000"/>
          <w:sz w:val="24"/>
          <w:szCs w:val="24"/>
          <w:highlight w:val="lightGray"/>
        </w:rPr>
        <w:t>F</w:t>
      </w:r>
      <w:r>
        <w:rPr>
          <w:color w:val="000000"/>
          <w:sz w:val="24"/>
          <w:szCs w:val="24"/>
        </w:rPr>
        <w:t>FKDDG</w:t>
      </w:r>
      <w:r w:rsidRPr="00543FD2">
        <w:rPr>
          <w:color w:val="000000"/>
          <w:sz w:val="24"/>
          <w:szCs w:val="24"/>
          <w:highlight w:val="lightGray"/>
        </w:rPr>
        <w:t>N</w:t>
      </w:r>
      <w:r>
        <w:rPr>
          <w:color w:val="000000"/>
          <w:sz w:val="24"/>
          <w:szCs w:val="24"/>
        </w:rPr>
        <w:t>YKTRAEVKFEGDTLVNRIELKGIDFK</w:t>
      </w:r>
      <w:r w:rsidRPr="00EB6331">
        <w:rPr>
          <w:color w:val="000000"/>
          <w:sz w:val="24"/>
          <w:szCs w:val="24"/>
          <w:highlight w:val="lightGray"/>
        </w:rPr>
        <w:t>D</w:t>
      </w:r>
      <w:r>
        <w:rPr>
          <w:color w:val="000000"/>
          <w:sz w:val="24"/>
          <w:szCs w:val="24"/>
        </w:rPr>
        <w:t>DGNILGHKLEYN</w:t>
      </w:r>
      <w:r w:rsidRPr="004A4F62">
        <w:rPr>
          <w:color w:val="000000"/>
          <w:sz w:val="24"/>
          <w:szCs w:val="24"/>
          <w:highlight w:val="lightGray"/>
        </w:rPr>
        <w:t>Y</w:t>
      </w:r>
      <w:r>
        <w:rPr>
          <w:color w:val="000000"/>
          <w:sz w:val="24"/>
          <w:szCs w:val="24"/>
        </w:rPr>
        <w:t>N</w:t>
      </w:r>
      <w:r w:rsidRPr="00B56DBA">
        <w:rPr>
          <w:color w:val="000000"/>
          <w:sz w:val="24"/>
          <w:szCs w:val="24"/>
          <w:highlight w:val="lightGray"/>
        </w:rPr>
        <w:t>E</w:t>
      </w:r>
      <w:r>
        <w:rPr>
          <w:color w:val="000000"/>
          <w:sz w:val="24"/>
          <w:szCs w:val="24"/>
        </w:rPr>
        <w:t>H</w:t>
      </w:r>
      <w:r w:rsidRPr="00B56DBA">
        <w:rPr>
          <w:color w:val="000000"/>
          <w:sz w:val="24"/>
          <w:szCs w:val="24"/>
          <w:highlight w:val="lightGray"/>
        </w:rPr>
        <w:t>L</w:t>
      </w:r>
      <w:r>
        <w:rPr>
          <w:color w:val="000000"/>
          <w:sz w:val="24"/>
          <w:szCs w:val="24"/>
        </w:rPr>
        <w:t>VYI</w:t>
      </w:r>
      <w:r w:rsidRPr="00002793">
        <w:rPr>
          <w:color w:val="000000"/>
          <w:sz w:val="24"/>
          <w:szCs w:val="24"/>
          <w:highlight w:val="lightGray"/>
        </w:rPr>
        <w:t>M</w:t>
      </w:r>
      <w:r>
        <w:rPr>
          <w:color w:val="000000"/>
          <w:sz w:val="24"/>
          <w:szCs w:val="24"/>
        </w:rPr>
        <w:t>ADKQKNG</w:t>
      </w:r>
      <w:r w:rsidRPr="003C340C">
        <w:rPr>
          <w:color w:val="000000"/>
          <w:sz w:val="24"/>
          <w:szCs w:val="24"/>
          <w:highlight w:val="lightGray"/>
        </w:rPr>
        <w:t>I</w:t>
      </w:r>
      <w:r>
        <w:rPr>
          <w:color w:val="000000"/>
          <w:sz w:val="24"/>
          <w:szCs w:val="24"/>
        </w:rPr>
        <w:t>K</w:t>
      </w:r>
      <w:r w:rsidRPr="000236DA">
        <w:rPr>
          <w:color w:val="000000"/>
          <w:sz w:val="24"/>
          <w:szCs w:val="24"/>
          <w:highlight w:val="lightGray"/>
        </w:rPr>
        <w:t>VI</w:t>
      </w:r>
      <w:r>
        <w:rPr>
          <w:color w:val="000000"/>
          <w:sz w:val="24"/>
          <w:szCs w:val="24"/>
        </w:rPr>
        <w:t>F</w:t>
      </w:r>
      <w:r w:rsidRPr="00A13BB0">
        <w:rPr>
          <w:color w:val="000000"/>
          <w:sz w:val="24"/>
          <w:szCs w:val="24"/>
          <w:highlight w:val="lightGray"/>
        </w:rPr>
        <w:t>QVH</w:t>
      </w:r>
      <w:r>
        <w:rPr>
          <w:color w:val="000000"/>
          <w:sz w:val="24"/>
          <w:szCs w:val="24"/>
        </w:rPr>
        <w:t>HN</w:t>
      </w:r>
      <w:r w:rsidRPr="004C366A">
        <w:rPr>
          <w:color w:val="000000"/>
          <w:sz w:val="24"/>
          <w:szCs w:val="24"/>
          <w:highlight w:val="lightGray"/>
        </w:rPr>
        <w:t>I</w:t>
      </w:r>
      <w:r>
        <w:rPr>
          <w:color w:val="000000"/>
          <w:sz w:val="24"/>
          <w:szCs w:val="24"/>
        </w:rPr>
        <w:t>EDGSVQLADHYQQNTPIGDGPVLLPDNHYL</w:t>
      </w:r>
      <w:r w:rsidRPr="004B1576">
        <w:rPr>
          <w:color w:val="000000"/>
          <w:sz w:val="24"/>
          <w:szCs w:val="24"/>
          <w:highlight w:val="lightGray"/>
        </w:rPr>
        <w:t>H</w:t>
      </w:r>
      <w:r>
        <w:rPr>
          <w:color w:val="000000"/>
          <w:sz w:val="24"/>
          <w:szCs w:val="24"/>
        </w:rPr>
        <w:t>TQS</w:t>
      </w:r>
      <w:r w:rsidRPr="004B1576">
        <w:rPr>
          <w:color w:val="000000"/>
          <w:sz w:val="24"/>
          <w:szCs w:val="24"/>
          <w:highlight w:val="lightGray"/>
        </w:rPr>
        <w:t>A</w:t>
      </w:r>
      <w:r>
        <w:rPr>
          <w:color w:val="000000"/>
          <w:sz w:val="24"/>
          <w:szCs w:val="24"/>
        </w:rPr>
        <w:t>LSKDPNEKRDHMV</w:t>
      </w:r>
      <w:r w:rsidRPr="00E82FCB">
        <w:rPr>
          <w:color w:val="000000"/>
          <w:sz w:val="24"/>
          <w:szCs w:val="24"/>
          <w:highlight w:val="lightGray"/>
        </w:rPr>
        <w:t>F</w:t>
      </w:r>
      <w:r>
        <w:rPr>
          <w:color w:val="000000"/>
          <w:sz w:val="24"/>
          <w:szCs w:val="24"/>
        </w:rPr>
        <w:t>LEFVTAAGITHGMDELYK</w:t>
      </w:r>
    </w:p>
    <w:p w14:paraId="40B645AB" w14:textId="77777777" w:rsidR="00A75A61" w:rsidRDefault="00A75A61" w:rsidP="00A219F3">
      <w:pPr>
        <w:suppressLineNumbers/>
      </w:pPr>
    </w:p>
    <w:p w14:paraId="2B9B87BD" w14:textId="77777777" w:rsidR="00A75A61" w:rsidRDefault="00A75A61" w:rsidP="00A75A61">
      <w:r>
        <w:t>pHluorin3</w:t>
      </w:r>
    </w:p>
    <w:p w14:paraId="08B3369B" w14:textId="77777777" w:rsidR="00A75A61" w:rsidRPr="00C25465" w:rsidRDefault="00A75A61" w:rsidP="00A75A61">
      <w:pPr>
        <w:rPr>
          <w:rFonts w:ascii="Courier New" w:hAnsi="Courier New" w:cs="Courier New"/>
        </w:rPr>
      </w:pPr>
      <w:r w:rsidRPr="00C25465">
        <w:rPr>
          <w:rFonts w:ascii="Courier New" w:hAnsi="Courier New" w:cs="Courier New"/>
        </w:rPr>
        <w:t>MSKGEELFTGVVPILVELDGDVNGHKFSV</w:t>
      </w:r>
      <w:r w:rsidRPr="00436D86">
        <w:rPr>
          <w:rFonts w:ascii="Courier New" w:hAnsi="Courier New" w:cs="Courier New"/>
          <w:highlight w:val="lightGray"/>
        </w:rPr>
        <w:t>R</w:t>
      </w:r>
      <w:r w:rsidRPr="00C25465">
        <w:rPr>
          <w:rFonts w:ascii="Courier New" w:hAnsi="Courier New" w:cs="Courier New"/>
        </w:rPr>
        <w:t>GEGEGDAT</w:t>
      </w:r>
      <w:r w:rsidRPr="00A13844">
        <w:rPr>
          <w:rFonts w:ascii="Courier New" w:hAnsi="Courier New" w:cs="Courier New"/>
          <w:highlight w:val="lightGray"/>
        </w:rPr>
        <w:t>N</w:t>
      </w:r>
      <w:r w:rsidRPr="00C25465">
        <w:rPr>
          <w:rFonts w:ascii="Courier New" w:hAnsi="Courier New" w:cs="Courier New"/>
        </w:rPr>
        <w:t>GKLTLKFICTTGKLPVPWPTLVTTL</w:t>
      </w:r>
      <w:r w:rsidRPr="00A13844">
        <w:rPr>
          <w:rFonts w:ascii="Courier New" w:hAnsi="Courier New" w:cs="Courier New"/>
          <w:highlight w:val="lightGray"/>
        </w:rPr>
        <w:t>S</w:t>
      </w:r>
      <w:r w:rsidRPr="00C25465">
        <w:rPr>
          <w:rFonts w:ascii="Courier New" w:hAnsi="Courier New" w:cs="Courier New"/>
        </w:rPr>
        <w:t>YGVQCFSRYPDHMK</w:t>
      </w:r>
      <w:r w:rsidRPr="006F70F3">
        <w:rPr>
          <w:rFonts w:ascii="Courier New" w:hAnsi="Courier New" w:cs="Courier New"/>
          <w:highlight w:val="lightGray"/>
        </w:rPr>
        <w:t>R</w:t>
      </w:r>
      <w:r w:rsidRPr="00C25465">
        <w:rPr>
          <w:rFonts w:ascii="Courier New" w:hAnsi="Courier New" w:cs="Courier New"/>
        </w:rPr>
        <w:t>HDFFKSAMPEGYVQERTI</w:t>
      </w:r>
      <w:r w:rsidRPr="006B7127">
        <w:rPr>
          <w:rFonts w:ascii="Courier New" w:hAnsi="Courier New" w:cs="Courier New"/>
          <w:highlight w:val="lightGray"/>
        </w:rPr>
        <w:t>S</w:t>
      </w:r>
      <w:r w:rsidRPr="00C25465">
        <w:rPr>
          <w:rFonts w:ascii="Courier New" w:hAnsi="Courier New" w:cs="Courier New"/>
        </w:rPr>
        <w:t>FKDDG</w:t>
      </w:r>
      <w:r w:rsidRPr="00543FD2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YKTRAEVKFEGDTLVNRIELKGIDFK</w:t>
      </w:r>
      <w:r w:rsidRPr="00EB6331">
        <w:rPr>
          <w:rFonts w:ascii="Courier New" w:hAnsi="Courier New" w:cs="Courier New"/>
          <w:highlight w:val="lightGray"/>
        </w:rPr>
        <w:t>E</w:t>
      </w:r>
      <w:r w:rsidRPr="00C25465">
        <w:rPr>
          <w:rFonts w:ascii="Courier New" w:hAnsi="Courier New" w:cs="Courier New"/>
        </w:rPr>
        <w:t>DGNILGHKLEYN</w:t>
      </w:r>
      <w:r w:rsidRPr="004A4F62">
        <w:rPr>
          <w:rFonts w:ascii="Courier New" w:hAnsi="Courier New" w:cs="Courier New"/>
          <w:highlight w:val="lightGray"/>
        </w:rPr>
        <w:t>F</w:t>
      </w:r>
      <w:r w:rsidRPr="00C25465">
        <w:rPr>
          <w:rFonts w:ascii="Courier New" w:hAnsi="Courier New" w:cs="Courier New"/>
        </w:rPr>
        <w:t>N</w:t>
      </w:r>
      <w:r w:rsidRPr="00B56DBA">
        <w:rPr>
          <w:rFonts w:ascii="Courier New" w:hAnsi="Courier New" w:cs="Courier New"/>
          <w:highlight w:val="lightGray"/>
        </w:rPr>
        <w:t>E</w:t>
      </w:r>
      <w:r w:rsidRPr="00C25465">
        <w:rPr>
          <w:rFonts w:ascii="Courier New" w:hAnsi="Courier New" w:cs="Courier New"/>
        </w:rPr>
        <w:t>H</w:t>
      </w:r>
      <w:r w:rsidRPr="00B56DBA">
        <w:rPr>
          <w:rFonts w:ascii="Courier New" w:hAnsi="Courier New" w:cs="Courier New"/>
          <w:highlight w:val="lightGray"/>
        </w:rPr>
        <w:t>L</w:t>
      </w:r>
      <w:r w:rsidRPr="00C25465">
        <w:rPr>
          <w:rFonts w:ascii="Courier New" w:hAnsi="Courier New" w:cs="Courier New"/>
        </w:rPr>
        <w:t>VYI</w:t>
      </w:r>
      <w:r w:rsidRPr="00002793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ADKQKNG</w:t>
      </w:r>
      <w:r w:rsidRPr="003C340C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K</w:t>
      </w:r>
      <w:r w:rsidRPr="000236DA">
        <w:rPr>
          <w:rFonts w:ascii="Courier New" w:hAnsi="Courier New" w:cs="Courier New"/>
          <w:highlight w:val="lightGray"/>
        </w:rPr>
        <w:t>AI</w:t>
      </w:r>
      <w:r w:rsidRPr="00C25465">
        <w:rPr>
          <w:rFonts w:ascii="Courier New" w:hAnsi="Courier New" w:cs="Courier New"/>
        </w:rPr>
        <w:t>F</w:t>
      </w:r>
      <w:r w:rsidRPr="00A13BB0">
        <w:rPr>
          <w:rFonts w:ascii="Courier New" w:hAnsi="Courier New" w:cs="Courier New"/>
          <w:highlight w:val="lightGray"/>
        </w:rPr>
        <w:t>QVH</w:t>
      </w:r>
      <w:r w:rsidRPr="00C25465">
        <w:rPr>
          <w:rFonts w:ascii="Courier New" w:hAnsi="Courier New" w:cs="Courier New"/>
        </w:rPr>
        <w:t>HN</w:t>
      </w:r>
      <w:r w:rsidRPr="004C366A">
        <w:rPr>
          <w:rFonts w:ascii="Courier New" w:hAnsi="Courier New" w:cs="Courier New"/>
          <w:highlight w:val="lightGray"/>
        </w:rPr>
        <w:t>V</w:t>
      </w:r>
      <w:r w:rsidRPr="00C25465">
        <w:rPr>
          <w:rFonts w:ascii="Courier New" w:hAnsi="Courier New" w:cs="Courier New"/>
        </w:rPr>
        <w:t>EDGSVQLADHYQQNTPIGDGPVLLPDNHYL</w:t>
      </w:r>
      <w:r w:rsidRPr="004B1576">
        <w:rPr>
          <w:rFonts w:ascii="Courier New" w:hAnsi="Courier New" w:cs="Courier New"/>
          <w:highlight w:val="lightGray"/>
        </w:rPr>
        <w:t>H</w:t>
      </w:r>
      <w:r w:rsidRPr="00C25465">
        <w:rPr>
          <w:rFonts w:ascii="Courier New" w:hAnsi="Courier New" w:cs="Courier New"/>
        </w:rPr>
        <w:t>TQS</w:t>
      </w:r>
      <w:r w:rsidRPr="004B1576">
        <w:rPr>
          <w:rFonts w:ascii="Courier New" w:hAnsi="Courier New" w:cs="Courier New"/>
          <w:highlight w:val="lightGray"/>
        </w:rPr>
        <w:t>V</w:t>
      </w:r>
      <w:r w:rsidRPr="00C25465">
        <w:rPr>
          <w:rFonts w:ascii="Courier New" w:hAnsi="Courier New" w:cs="Courier New"/>
        </w:rPr>
        <w:t>LSKDPNEKRDHMV</w:t>
      </w:r>
      <w:r w:rsidRPr="00E82FCB">
        <w:rPr>
          <w:rFonts w:ascii="Courier New" w:hAnsi="Courier New" w:cs="Courier New"/>
          <w:highlight w:val="lightGray"/>
        </w:rPr>
        <w:t>L</w:t>
      </w:r>
      <w:r w:rsidRPr="00C25465">
        <w:rPr>
          <w:rFonts w:ascii="Courier New" w:hAnsi="Courier New" w:cs="Courier New"/>
        </w:rPr>
        <w:t>LEFVTAAGITHGMDELYK</w:t>
      </w:r>
    </w:p>
    <w:p w14:paraId="5E427CB9" w14:textId="77777777" w:rsidR="00A75A61" w:rsidRDefault="00A75A61" w:rsidP="00A219F3">
      <w:pPr>
        <w:suppressLineNumbers/>
      </w:pPr>
    </w:p>
    <w:p w14:paraId="37B7A9B0" w14:textId="77777777" w:rsidR="00A75A61" w:rsidRDefault="00A75A61" w:rsidP="00A75A61">
      <w:r>
        <w:t>pHluorin4</w:t>
      </w:r>
    </w:p>
    <w:p w14:paraId="1BF58EAB" w14:textId="77777777" w:rsidR="00A75A61" w:rsidRPr="00C25465" w:rsidRDefault="00A75A61" w:rsidP="00A75A61">
      <w:pPr>
        <w:rPr>
          <w:rFonts w:ascii="Courier New" w:hAnsi="Courier New" w:cs="Courier New"/>
        </w:rPr>
      </w:pPr>
      <w:r w:rsidRPr="00C25465">
        <w:rPr>
          <w:rFonts w:ascii="Courier New" w:hAnsi="Courier New" w:cs="Courier New"/>
        </w:rPr>
        <w:t>MSKGEELFTGVVPILVELDGDVNGHKFSV</w:t>
      </w:r>
      <w:r w:rsidRPr="00436D86">
        <w:rPr>
          <w:rFonts w:ascii="Courier New" w:hAnsi="Courier New" w:cs="Courier New"/>
          <w:highlight w:val="lightGray"/>
        </w:rPr>
        <w:t>R</w:t>
      </w:r>
      <w:r w:rsidRPr="00C25465">
        <w:rPr>
          <w:rFonts w:ascii="Courier New" w:hAnsi="Courier New" w:cs="Courier New"/>
        </w:rPr>
        <w:t>GEGEGDAT</w:t>
      </w:r>
      <w:r w:rsidRPr="00A13844">
        <w:rPr>
          <w:rFonts w:ascii="Courier New" w:hAnsi="Courier New" w:cs="Courier New"/>
          <w:highlight w:val="lightGray"/>
        </w:rPr>
        <w:t>N</w:t>
      </w:r>
      <w:r w:rsidRPr="00C25465">
        <w:rPr>
          <w:rFonts w:ascii="Courier New" w:hAnsi="Courier New" w:cs="Courier New"/>
        </w:rPr>
        <w:t>GKLTLKFICTTGKLPVPWPTLVTTL</w:t>
      </w:r>
      <w:r w:rsidRPr="00A13844">
        <w:rPr>
          <w:rFonts w:ascii="Courier New" w:hAnsi="Courier New" w:cs="Courier New"/>
          <w:highlight w:val="lightGray"/>
        </w:rPr>
        <w:t>S</w:t>
      </w:r>
      <w:r w:rsidRPr="00C25465">
        <w:rPr>
          <w:rFonts w:ascii="Courier New" w:hAnsi="Courier New" w:cs="Courier New"/>
        </w:rPr>
        <w:t>YGVQCFSRYPDHMK</w:t>
      </w:r>
      <w:r w:rsidRPr="006F70F3">
        <w:rPr>
          <w:rFonts w:ascii="Courier New" w:hAnsi="Courier New" w:cs="Courier New"/>
          <w:highlight w:val="lightGray"/>
        </w:rPr>
        <w:t>R</w:t>
      </w:r>
      <w:r w:rsidRPr="00C25465">
        <w:rPr>
          <w:rFonts w:ascii="Courier New" w:hAnsi="Courier New" w:cs="Courier New"/>
        </w:rPr>
        <w:t>HDFFKSAMPEGYVQERTI</w:t>
      </w:r>
      <w:r w:rsidRPr="006B7127">
        <w:rPr>
          <w:rFonts w:ascii="Courier New" w:hAnsi="Courier New" w:cs="Courier New"/>
          <w:highlight w:val="lightGray"/>
        </w:rPr>
        <w:t>S</w:t>
      </w:r>
      <w:r w:rsidRPr="00C25465">
        <w:rPr>
          <w:rFonts w:ascii="Courier New" w:hAnsi="Courier New" w:cs="Courier New"/>
        </w:rPr>
        <w:t>FKDDG</w:t>
      </w:r>
      <w:r w:rsidRPr="00543FD2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YKTRAEVKFEGDTLVNRIELKGIDFK</w:t>
      </w:r>
      <w:r w:rsidRPr="00EB6331">
        <w:rPr>
          <w:rFonts w:ascii="Courier New" w:hAnsi="Courier New" w:cs="Courier New"/>
          <w:highlight w:val="lightGray"/>
        </w:rPr>
        <w:t>E</w:t>
      </w:r>
      <w:r w:rsidRPr="00C25465">
        <w:rPr>
          <w:rFonts w:ascii="Courier New" w:hAnsi="Courier New" w:cs="Courier New"/>
        </w:rPr>
        <w:t>DGNILGHKLEYN</w:t>
      </w:r>
      <w:r w:rsidRPr="004A4F62">
        <w:rPr>
          <w:rFonts w:ascii="Courier New" w:hAnsi="Courier New" w:cs="Courier New"/>
          <w:highlight w:val="lightGray"/>
        </w:rPr>
        <w:t>F</w:t>
      </w:r>
      <w:r w:rsidRPr="00C25465">
        <w:rPr>
          <w:rFonts w:ascii="Courier New" w:hAnsi="Courier New" w:cs="Courier New"/>
        </w:rPr>
        <w:t>N</w:t>
      </w:r>
      <w:r w:rsidRPr="00B56DBA">
        <w:rPr>
          <w:rFonts w:ascii="Courier New" w:hAnsi="Courier New" w:cs="Courier New"/>
          <w:highlight w:val="lightGray"/>
        </w:rPr>
        <w:t>E</w:t>
      </w:r>
      <w:r w:rsidRPr="00C25465">
        <w:rPr>
          <w:rFonts w:ascii="Courier New" w:hAnsi="Courier New" w:cs="Courier New"/>
        </w:rPr>
        <w:t>H</w:t>
      </w:r>
      <w:r w:rsidRPr="00B56DBA">
        <w:rPr>
          <w:rFonts w:ascii="Courier New" w:hAnsi="Courier New" w:cs="Courier New"/>
          <w:highlight w:val="lightGray"/>
        </w:rPr>
        <w:t>L</w:t>
      </w:r>
      <w:r w:rsidRPr="00C25465">
        <w:rPr>
          <w:rFonts w:ascii="Courier New" w:hAnsi="Courier New" w:cs="Courier New"/>
        </w:rPr>
        <w:t>VYI</w:t>
      </w:r>
      <w:r w:rsidRPr="00002793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ADKQKNG</w:t>
      </w:r>
      <w:r w:rsidRPr="003C340C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K</w:t>
      </w:r>
      <w:r w:rsidRPr="000236DA">
        <w:rPr>
          <w:rFonts w:ascii="Courier New" w:hAnsi="Courier New" w:cs="Courier New"/>
          <w:highlight w:val="lightGray"/>
        </w:rPr>
        <w:t>AI</w:t>
      </w:r>
      <w:r w:rsidRPr="00C25465">
        <w:rPr>
          <w:rFonts w:ascii="Courier New" w:hAnsi="Courier New" w:cs="Courier New"/>
        </w:rPr>
        <w:t>F</w:t>
      </w:r>
      <w:r w:rsidRPr="00A13BB0">
        <w:rPr>
          <w:rFonts w:ascii="Courier New" w:hAnsi="Courier New" w:cs="Courier New"/>
          <w:highlight w:val="lightGray"/>
        </w:rPr>
        <w:t>QVH</w:t>
      </w:r>
      <w:r w:rsidRPr="00C25465">
        <w:rPr>
          <w:rFonts w:ascii="Courier New" w:hAnsi="Courier New" w:cs="Courier New"/>
        </w:rPr>
        <w:t>HN</w:t>
      </w:r>
      <w:r w:rsidRPr="004C366A">
        <w:rPr>
          <w:rFonts w:ascii="Courier New" w:hAnsi="Courier New" w:cs="Courier New"/>
          <w:highlight w:val="lightGray"/>
        </w:rPr>
        <w:t>V</w:t>
      </w:r>
      <w:r w:rsidRPr="00C25465">
        <w:rPr>
          <w:rFonts w:ascii="Courier New" w:hAnsi="Courier New" w:cs="Courier New"/>
        </w:rPr>
        <w:t>EDGSVQLADHYQQNTPIGDGPVLLPDNHYL</w:t>
      </w:r>
      <w:r w:rsidRPr="004B1576">
        <w:rPr>
          <w:rFonts w:ascii="Courier New" w:hAnsi="Courier New" w:cs="Courier New"/>
          <w:highlight w:val="lightGray"/>
        </w:rPr>
        <w:t>H</w:t>
      </w:r>
      <w:r w:rsidRPr="00C25465">
        <w:rPr>
          <w:rFonts w:ascii="Courier New" w:hAnsi="Courier New" w:cs="Courier New"/>
        </w:rPr>
        <w:t>TQS</w:t>
      </w:r>
      <w:r w:rsidRPr="004B1576">
        <w:rPr>
          <w:rFonts w:ascii="Courier New" w:hAnsi="Courier New" w:cs="Courier New"/>
          <w:highlight w:val="lightGray"/>
        </w:rPr>
        <w:t>V</w:t>
      </w:r>
      <w:r w:rsidRPr="00C25465">
        <w:rPr>
          <w:rFonts w:ascii="Courier New" w:hAnsi="Courier New" w:cs="Courier New"/>
        </w:rPr>
        <w:t>LSKDPNEKRDHMV</w:t>
      </w:r>
      <w:r w:rsidRPr="00E82FCB">
        <w:rPr>
          <w:rFonts w:ascii="Courier New" w:hAnsi="Courier New" w:cs="Courier New"/>
          <w:highlight w:val="lightGray"/>
        </w:rPr>
        <w:t>L</w:t>
      </w:r>
      <w:r w:rsidRPr="00C25465">
        <w:rPr>
          <w:rFonts w:ascii="Courier New" w:hAnsi="Courier New" w:cs="Courier New"/>
        </w:rPr>
        <w:t>LEFVTAAGITHGMDELYK</w:t>
      </w:r>
    </w:p>
    <w:p w14:paraId="366F05C5" w14:textId="77777777" w:rsidR="00A75A61" w:rsidRDefault="00A75A61" w:rsidP="00A219F3">
      <w:pPr>
        <w:suppressLineNumbers/>
      </w:pPr>
    </w:p>
    <w:p w14:paraId="5C3D33A0" w14:textId="77777777" w:rsidR="00A75A61" w:rsidRDefault="00A75A61" w:rsidP="00A75A61">
      <w:r>
        <w:t xml:space="preserve">Unnamed </w:t>
      </w:r>
      <w:proofErr w:type="spellStart"/>
      <w:r>
        <w:t>pHluorin</w:t>
      </w:r>
      <w:proofErr w:type="spellEnd"/>
      <w:r>
        <w:t xml:space="preserve"> (not expressed)</w:t>
      </w:r>
    </w:p>
    <w:p w14:paraId="1258C6E5" w14:textId="37D61757" w:rsidR="00A75A61" w:rsidRPr="00A219F3" w:rsidRDefault="00A75A61" w:rsidP="00A219F3">
      <w:pPr>
        <w:rPr>
          <w:rFonts w:ascii="Courier New" w:hAnsi="Courier New" w:cs="Courier New"/>
        </w:rPr>
      </w:pPr>
      <w:r w:rsidRPr="00C25465">
        <w:rPr>
          <w:rFonts w:ascii="Courier New" w:hAnsi="Courier New" w:cs="Courier New"/>
        </w:rPr>
        <w:t>MSKGEELFTGVVPILVELDGDVNGHKFSV</w:t>
      </w:r>
      <w:r w:rsidRPr="00436D86">
        <w:rPr>
          <w:rFonts w:ascii="Courier New" w:hAnsi="Courier New" w:cs="Courier New"/>
          <w:highlight w:val="lightGray"/>
        </w:rPr>
        <w:t>R</w:t>
      </w:r>
      <w:r w:rsidRPr="00C25465">
        <w:rPr>
          <w:rFonts w:ascii="Courier New" w:hAnsi="Courier New" w:cs="Courier New"/>
        </w:rPr>
        <w:t>GEGEGDAT</w:t>
      </w:r>
      <w:r w:rsidRPr="00A13844">
        <w:rPr>
          <w:rFonts w:ascii="Courier New" w:hAnsi="Courier New" w:cs="Courier New"/>
          <w:highlight w:val="lightGray"/>
        </w:rPr>
        <w:t>N</w:t>
      </w:r>
      <w:r w:rsidRPr="00C25465">
        <w:rPr>
          <w:rFonts w:ascii="Courier New" w:hAnsi="Courier New" w:cs="Courier New"/>
        </w:rPr>
        <w:t>GKLTLKFICTTGKLPVPWPTLVTTL</w:t>
      </w:r>
      <w:r w:rsidRPr="00063D7F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YGVQCFSRYPDHMK</w:t>
      </w:r>
      <w:r w:rsidRPr="006F70F3">
        <w:rPr>
          <w:rFonts w:ascii="Courier New" w:hAnsi="Courier New" w:cs="Courier New"/>
          <w:highlight w:val="lightGray"/>
        </w:rPr>
        <w:t>R</w:t>
      </w:r>
      <w:r w:rsidRPr="00C25465">
        <w:rPr>
          <w:rFonts w:ascii="Courier New" w:hAnsi="Courier New" w:cs="Courier New"/>
        </w:rPr>
        <w:t>HDFFKSAMPEGYVQERTI</w:t>
      </w:r>
      <w:r w:rsidRPr="006B7127">
        <w:rPr>
          <w:rFonts w:ascii="Courier New" w:hAnsi="Courier New" w:cs="Courier New"/>
          <w:highlight w:val="lightGray"/>
        </w:rPr>
        <w:t>S</w:t>
      </w:r>
      <w:r w:rsidRPr="00C25465">
        <w:rPr>
          <w:rFonts w:ascii="Courier New" w:hAnsi="Courier New" w:cs="Courier New"/>
        </w:rPr>
        <w:t>FKDDG</w:t>
      </w:r>
      <w:r w:rsidRPr="00543FD2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YKTRAEVKFEGDTLVNRIELKGIDFK</w:t>
      </w:r>
      <w:r w:rsidRPr="00EB6331">
        <w:rPr>
          <w:rFonts w:ascii="Courier New" w:hAnsi="Courier New" w:cs="Courier New"/>
          <w:highlight w:val="lightGray"/>
        </w:rPr>
        <w:t>E</w:t>
      </w:r>
      <w:r w:rsidRPr="00C25465">
        <w:rPr>
          <w:rFonts w:ascii="Courier New" w:hAnsi="Courier New" w:cs="Courier New"/>
        </w:rPr>
        <w:t>DGNILGHKLEYN</w:t>
      </w:r>
      <w:r w:rsidRPr="004A4F62">
        <w:rPr>
          <w:rFonts w:ascii="Courier New" w:hAnsi="Courier New" w:cs="Courier New"/>
          <w:highlight w:val="lightGray"/>
        </w:rPr>
        <w:t>F</w:t>
      </w:r>
      <w:r w:rsidRPr="00C25465">
        <w:rPr>
          <w:rFonts w:ascii="Courier New" w:hAnsi="Courier New" w:cs="Courier New"/>
        </w:rPr>
        <w:t>N</w:t>
      </w:r>
      <w:r w:rsidRPr="00B56DBA">
        <w:rPr>
          <w:rFonts w:ascii="Courier New" w:hAnsi="Courier New" w:cs="Courier New"/>
          <w:highlight w:val="lightGray"/>
        </w:rPr>
        <w:t>E</w:t>
      </w:r>
      <w:r w:rsidRPr="00C25465">
        <w:rPr>
          <w:rFonts w:ascii="Courier New" w:hAnsi="Courier New" w:cs="Courier New"/>
        </w:rPr>
        <w:t>H</w:t>
      </w:r>
      <w:r w:rsidRPr="00B56DBA">
        <w:rPr>
          <w:rFonts w:ascii="Courier New" w:hAnsi="Courier New" w:cs="Courier New"/>
          <w:highlight w:val="lightGray"/>
        </w:rPr>
        <w:t>L</w:t>
      </w:r>
      <w:r w:rsidRPr="00C25465">
        <w:rPr>
          <w:rFonts w:ascii="Courier New" w:hAnsi="Courier New" w:cs="Courier New"/>
        </w:rPr>
        <w:t>VYI</w:t>
      </w:r>
      <w:r w:rsidRPr="00002793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ADKQKNG</w:t>
      </w:r>
      <w:r w:rsidRPr="003C340C">
        <w:rPr>
          <w:rFonts w:ascii="Courier New" w:hAnsi="Courier New" w:cs="Courier New"/>
          <w:highlight w:val="lightGray"/>
        </w:rPr>
        <w:t>T</w:t>
      </w:r>
      <w:r w:rsidRPr="00C25465">
        <w:rPr>
          <w:rFonts w:ascii="Courier New" w:hAnsi="Courier New" w:cs="Courier New"/>
        </w:rPr>
        <w:t>K</w:t>
      </w:r>
      <w:r w:rsidRPr="000236DA">
        <w:rPr>
          <w:rFonts w:ascii="Courier New" w:hAnsi="Courier New" w:cs="Courier New"/>
          <w:highlight w:val="lightGray"/>
        </w:rPr>
        <w:t>AI</w:t>
      </w:r>
      <w:r w:rsidRPr="00C25465">
        <w:rPr>
          <w:rFonts w:ascii="Courier New" w:hAnsi="Courier New" w:cs="Courier New"/>
        </w:rPr>
        <w:t>F</w:t>
      </w:r>
      <w:r w:rsidRPr="00A13BB0">
        <w:rPr>
          <w:rFonts w:ascii="Courier New" w:hAnsi="Courier New" w:cs="Courier New"/>
          <w:highlight w:val="lightGray"/>
        </w:rPr>
        <w:t>QVH</w:t>
      </w:r>
      <w:r w:rsidRPr="00C25465">
        <w:rPr>
          <w:rFonts w:ascii="Courier New" w:hAnsi="Courier New" w:cs="Courier New"/>
        </w:rPr>
        <w:t>HN</w:t>
      </w:r>
      <w:r w:rsidRPr="004C366A">
        <w:rPr>
          <w:rFonts w:ascii="Courier New" w:hAnsi="Courier New" w:cs="Courier New"/>
          <w:highlight w:val="lightGray"/>
        </w:rPr>
        <w:t>V</w:t>
      </w:r>
      <w:r w:rsidRPr="00C25465">
        <w:rPr>
          <w:rFonts w:ascii="Courier New" w:hAnsi="Courier New" w:cs="Courier New"/>
        </w:rPr>
        <w:t>EDGSVQLADHYQQNTPIGDGPVLLPDNHYL</w:t>
      </w:r>
      <w:r w:rsidRPr="004B1576">
        <w:rPr>
          <w:rFonts w:ascii="Courier New" w:hAnsi="Courier New" w:cs="Courier New"/>
          <w:highlight w:val="lightGray"/>
        </w:rPr>
        <w:t>H</w:t>
      </w:r>
      <w:r w:rsidRPr="00C25465">
        <w:rPr>
          <w:rFonts w:ascii="Courier New" w:hAnsi="Courier New" w:cs="Courier New"/>
        </w:rPr>
        <w:t>TQS</w:t>
      </w:r>
      <w:r w:rsidRPr="004B1576">
        <w:rPr>
          <w:rFonts w:ascii="Courier New" w:hAnsi="Courier New" w:cs="Courier New"/>
          <w:highlight w:val="lightGray"/>
        </w:rPr>
        <w:t>V</w:t>
      </w:r>
      <w:r w:rsidRPr="00C25465">
        <w:rPr>
          <w:rFonts w:ascii="Courier New" w:hAnsi="Courier New" w:cs="Courier New"/>
        </w:rPr>
        <w:t>LSKDPNEKRDHMV</w:t>
      </w:r>
      <w:r w:rsidRPr="00E82FCB">
        <w:rPr>
          <w:rFonts w:ascii="Courier New" w:hAnsi="Courier New" w:cs="Courier New"/>
          <w:highlight w:val="lightGray"/>
        </w:rPr>
        <w:t>L</w:t>
      </w:r>
      <w:r w:rsidRPr="00C25465">
        <w:rPr>
          <w:rFonts w:ascii="Courier New" w:hAnsi="Courier New" w:cs="Courier New"/>
        </w:rPr>
        <w:t>LEFVTAAGITHGMDELYK</w:t>
      </w:r>
    </w:p>
    <w:sectPr w:rsidR="00A75A61" w:rsidRPr="00A219F3" w:rsidSect="00DA4703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FED881" w14:textId="77777777" w:rsidR="007541F9" w:rsidRDefault="007541F9" w:rsidP="006C0B26">
      <w:r>
        <w:separator/>
      </w:r>
    </w:p>
  </w:endnote>
  <w:endnote w:type="continuationSeparator" w:id="0">
    <w:p w14:paraId="1F3BC21F" w14:textId="77777777" w:rsidR="007541F9" w:rsidRDefault="007541F9" w:rsidP="006C0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E0687E" w14:textId="77777777" w:rsidR="007541F9" w:rsidRDefault="007541F9" w:rsidP="006C0B26">
      <w:r>
        <w:separator/>
      </w:r>
    </w:p>
  </w:footnote>
  <w:footnote w:type="continuationSeparator" w:id="0">
    <w:p w14:paraId="4E8F2DE5" w14:textId="77777777" w:rsidR="007541F9" w:rsidRDefault="007541F9" w:rsidP="006C0B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455516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AF9936" w14:textId="57DB4D9B" w:rsidR="006C0B26" w:rsidRDefault="006C0B26" w:rsidP="006B37C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6F3776" w14:textId="77777777" w:rsidR="006C0B26" w:rsidRDefault="006C0B26" w:rsidP="006C0B2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79777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E0DB32F" w14:textId="635E1332" w:rsidR="006C0B26" w:rsidRDefault="006C0B26" w:rsidP="006B37C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338A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466140" w14:textId="77777777" w:rsidR="006C0B26" w:rsidRDefault="006C0B26" w:rsidP="006C0B2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1B3F6B"/>
    <w:multiLevelType w:val="multilevel"/>
    <w:tmpl w:val="3746E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4EF"/>
    <w:rsid w:val="00000332"/>
    <w:rsid w:val="000012D6"/>
    <w:rsid w:val="000021B8"/>
    <w:rsid w:val="00003075"/>
    <w:rsid w:val="00004548"/>
    <w:rsid w:val="0000469D"/>
    <w:rsid w:val="00004C95"/>
    <w:rsid w:val="00005F46"/>
    <w:rsid w:val="0000706C"/>
    <w:rsid w:val="0001059B"/>
    <w:rsid w:val="00013150"/>
    <w:rsid w:val="00014466"/>
    <w:rsid w:val="00016D58"/>
    <w:rsid w:val="00017C64"/>
    <w:rsid w:val="00020878"/>
    <w:rsid w:val="000216DF"/>
    <w:rsid w:val="0002198F"/>
    <w:rsid w:val="0002362E"/>
    <w:rsid w:val="000247A5"/>
    <w:rsid w:val="00024FAB"/>
    <w:rsid w:val="000255B3"/>
    <w:rsid w:val="00031003"/>
    <w:rsid w:val="00031849"/>
    <w:rsid w:val="00031F4D"/>
    <w:rsid w:val="00032C5D"/>
    <w:rsid w:val="0003396D"/>
    <w:rsid w:val="00033E1B"/>
    <w:rsid w:val="00034180"/>
    <w:rsid w:val="00035119"/>
    <w:rsid w:val="00035F09"/>
    <w:rsid w:val="000363F8"/>
    <w:rsid w:val="000370EA"/>
    <w:rsid w:val="00037398"/>
    <w:rsid w:val="00037488"/>
    <w:rsid w:val="00037B68"/>
    <w:rsid w:val="00037F06"/>
    <w:rsid w:val="00040AF4"/>
    <w:rsid w:val="000414CD"/>
    <w:rsid w:val="00043DE3"/>
    <w:rsid w:val="000444DE"/>
    <w:rsid w:val="0004671F"/>
    <w:rsid w:val="00046B97"/>
    <w:rsid w:val="00046EBB"/>
    <w:rsid w:val="00047DF3"/>
    <w:rsid w:val="00053382"/>
    <w:rsid w:val="000565B4"/>
    <w:rsid w:val="00056AD3"/>
    <w:rsid w:val="00056B65"/>
    <w:rsid w:val="00057CFB"/>
    <w:rsid w:val="000603CD"/>
    <w:rsid w:val="00061E54"/>
    <w:rsid w:val="00063BBA"/>
    <w:rsid w:val="00065EAA"/>
    <w:rsid w:val="00067956"/>
    <w:rsid w:val="00067AA2"/>
    <w:rsid w:val="0007253A"/>
    <w:rsid w:val="00073FD0"/>
    <w:rsid w:val="0007577C"/>
    <w:rsid w:val="00076058"/>
    <w:rsid w:val="00077676"/>
    <w:rsid w:val="00077ACF"/>
    <w:rsid w:val="0008029D"/>
    <w:rsid w:val="00080D8C"/>
    <w:rsid w:val="00080FFD"/>
    <w:rsid w:val="00085A72"/>
    <w:rsid w:val="000906B7"/>
    <w:rsid w:val="00090E38"/>
    <w:rsid w:val="00091687"/>
    <w:rsid w:val="00091F10"/>
    <w:rsid w:val="000920A9"/>
    <w:rsid w:val="00092539"/>
    <w:rsid w:val="00093910"/>
    <w:rsid w:val="00093CA0"/>
    <w:rsid w:val="00094AD8"/>
    <w:rsid w:val="0009608F"/>
    <w:rsid w:val="00096A30"/>
    <w:rsid w:val="000973C5"/>
    <w:rsid w:val="000A30E0"/>
    <w:rsid w:val="000A3500"/>
    <w:rsid w:val="000A4784"/>
    <w:rsid w:val="000A48EA"/>
    <w:rsid w:val="000A7B25"/>
    <w:rsid w:val="000B2970"/>
    <w:rsid w:val="000B31DE"/>
    <w:rsid w:val="000B4FB9"/>
    <w:rsid w:val="000B64F5"/>
    <w:rsid w:val="000B676E"/>
    <w:rsid w:val="000B6AD4"/>
    <w:rsid w:val="000C2753"/>
    <w:rsid w:val="000C4088"/>
    <w:rsid w:val="000C446B"/>
    <w:rsid w:val="000C62EE"/>
    <w:rsid w:val="000D3037"/>
    <w:rsid w:val="000D40BF"/>
    <w:rsid w:val="000D4E20"/>
    <w:rsid w:val="000D78F5"/>
    <w:rsid w:val="000E08A7"/>
    <w:rsid w:val="000E1314"/>
    <w:rsid w:val="000E24EF"/>
    <w:rsid w:val="000E2A40"/>
    <w:rsid w:val="000E38D6"/>
    <w:rsid w:val="000E392A"/>
    <w:rsid w:val="000E430F"/>
    <w:rsid w:val="000E5195"/>
    <w:rsid w:val="000E6A3B"/>
    <w:rsid w:val="000F0D90"/>
    <w:rsid w:val="000F19AD"/>
    <w:rsid w:val="000F2375"/>
    <w:rsid w:val="000F3A37"/>
    <w:rsid w:val="000F3A92"/>
    <w:rsid w:val="000F6BD2"/>
    <w:rsid w:val="00101D8F"/>
    <w:rsid w:val="00101FA8"/>
    <w:rsid w:val="00102FC2"/>
    <w:rsid w:val="0010389E"/>
    <w:rsid w:val="00103ED4"/>
    <w:rsid w:val="001059AA"/>
    <w:rsid w:val="00106123"/>
    <w:rsid w:val="00107A51"/>
    <w:rsid w:val="00110997"/>
    <w:rsid w:val="00110B68"/>
    <w:rsid w:val="00112F06"/>
    <w:rsid w:val="00113DD3"/>
    <w:rsid w:val="00114617"/>
    <w:rsid w:val="00115420"/>
    <w:rsid w:val="00117C65"/>
    <w:rsid w:val="001226E3"/>
    <w:rsid w:val="001228B5"/>
    <w:rsid w:val="00122C5D"/>
    <w:rsid w:val="00123B35"/>
    <w:rsid w:val="00124640"/>
    <w:rsid w:val="00125EC5"/>
    <w:rsid w:val="0013081E"/>
    <w:rsid w:val="0013098E"/>
    <w:rsid w:val="00134B6E"/>
    <w:rsid w:val="001358D2"/>
    <w:rsid w:val="001359BB"/>
    <w:rsid w:val="00136DB6"/>
    <w:rsid w:val="0013753E"/>
    <w:rsid w:val="00137A4C"/>
    <w:rsid w:val="00137CB8"/>
    <w:rsid w:val="00141811"/>
    <w:rsid w:val="00141B42"/>
    <w:rsid w:val="00141D78"/>
    <w:rsid w:val="00143A7C"/>
    <w:rsid w:val="00143B99"/>
    <w:rsid w:val="001443FA"/>
    <w:rsid w:val="00145C25"/>
    <w:rsid w:val="0014634A"/>
    <w:rsid w:val="00151FA9"/>
    <w:rsid w:val="00152173"/>
    <w:rsid w:val="001530AC"/>
    <w:rsid w:val="001532CC"/>
    <w:rsid w:val="00153C31"/>
    <w:rsid w:val="00154EF9"/>
    <w:rsid w:val="001569EB"/>
    <w:rsid w:val="00156E99"/>
    <w:rsid w:val="001607BF"/>
    <w:rsid w:val="001614C6"/>
    <w:rsid w:val="00162E68"/>
    <w:rsid w:val="00165884"/>
    <w:rsid w:val="00166205"/>
    <w:rsid w:val="00170393"/>
    <w:rsid w:val="00171046"/>
    <w:rsid w:val="00175B28"/>
    <w:rsid w:val="00176610"/>
    <w:rsid w:val="0017700A"/>
    <w:rsid w:val="00180E04"/>
    <w:rsid w:val="00180EAC"/>
    <w:rsid w:val="00181323"/>
    <w:rsid w:val="00183975"/>
    <w:rsid w:val="0018458E"/>
    <w:rsid w:val="001845EF"/>
    <w:rsid w:val="00186B63"/>
    <w:rsid w:val="00192571"/>
    <w:rsid w:val="00193337"/>
    <w:rsid w:val="00193853"/>
    <w:rsid w:val="00196365"/>
    <w:rsid w:val="001A0E02"/>
    <w:rsid w:val="001A1F73"/>
    <w:rsid w:val="001A4D5F"/>
    <w:rsid w:val="001B112F"/>
    <w:rsid w:val="001B3D5A"/>
    <w:rsid w:val="001B5102"/>
    <w:rsid w:val="001B6372"/>
    <w:rsid w:val="001B75FE"/>
    <w:rsid w:val="001C152B"/>
    <w:rsid w:val="001C1C75"/>
    <w:rsid w:val="001C331B"/>
    <w:rsid w:val="001C3CA1"/>
    <w:rsid w:val="001C47C9"/>
    <w:rsid w:val="001C6E25"/>
    <w:rsid w:val="001C78A3"/>
    <w:rsid w:val="001C7928"/>
    <w:rsid w:val="001D3F72"/>
    <w:rsid w:val="001D5400"/>
    <w:rsid w:val="001D772C"/>
    <w:rsid w:val="001E122D"/>
    <w:rsid w:val="001E3198"/>
    <w:rsid w:val="001E3967"/>
    <w:rsid w:val="001E7574"/>
    <w:rsid w:val="001E76ED"/>
    <w:rsid w:val="001E7ACB"/>
    <w:rsid w:val="001F0634"/>
    <w:rsid w:val="001F2016"/>
    <w:rsid w:val="001F285B"/>
    <w:rsid w:val="001F3900"/>
    <w:rsid w:val="001F592E"/>
    <w:rsid w:val="001F5DDD"/>
    <w:rsid w:val="001F6034"/>
    <w:rsid w:val="00201D8C"/>
    <w:rsid w:val="00202127"/>
    <w:rsid w:val="00203A3F"/>
    <w:rsid w:val="00207B4B"/>
    <w:rsid w:val="002116A7"/>
    <w:rsid w:val="00212864"/>
    <w:rsid w:val="002135F9"/>
    <w:rsid w:val="00213FE0"/>
    <w:rsid w:val="00215672"/>
    <w:rsid w:val="00221CA5"/>
    <w:rsid w:val="002233C9"/>
    <w:rsid w:val="0022558E"/>
    <w:rsid w:val="00230052"/>
    <w:rsid w:val="0023089A"/>
    <w:rsid w:val="00230A49"/>
    <w:rsid w:val="0023240D"/>
    <w:rsid w:val="00232A89"/>
    <w:rsid w:val="0023400D"/>
    <w:rsid w:val="002361D8"/>
    <w:rsid w:val="00237455"/>
    <w:rsid w:val="00240E38"/>
    <w:rsid w:val="00241E3F"/>
    <w:rsid w:val="002423BF"/>
    <w:rsid w:val="002440E9"/>
    <w:rsid w:val="00245D74"/>
    <w:rsid w:val="00245EF9"/>
    <w:rsid w:val="00246D45"/>
    <w:rsid w:val="00250E8C"/>
    <w:rsid w:val="00250F42"/>
    <w:rsid w:val="0025122C"/>
    <w:rsid w:val="00251299"/>
    <w:rsid w:val="002517AC"/>
    <w:rsid w:val="0025251E"/>
    <w:rsid w:val="002540F7"/>
    <w:rsid w:val="0025438B"/>
    <w:rsid w:val="002546C8"/>
    <w:rsid w:val="002547E1"/>
    <w:rsid w:val="00254E24"/>
    <w:rsid w:val="002567E7"/>
    <w:rsid w:val="00256F9F"/>
    <w:rsid w:val="00260551"/>
    <w:rsid w:val="0026078A"/>
    <w:rsid w:val="00261626"/>
    <w:rsid w:val="00261DE9"/>
    <w:rsid w:val="00264A5F"/>
    <w:rsid w:val="00266C60"/>
    <w:rsid w:val="002672E5"/>
    <w:rsid w:val="0027001E"/>
    <w:rsid w:val="00272517"/>
    <w:rsid w:val="00272624"/>
    <w:rsid w:val="0027281C"/>
    <w:rsid w:val="00275D20"/>
    <w:rsid w:val="00276D9B"/>
    <w:rsid w:val="00280C52"/>
    <w:rsid w:val="00281703"/>
    <w:rsid w:val="00281B85"/>
    <w:rsid w:val="0028488E"/>
    <w:rsid w:val="00284A3F"/>
    <w:rsid w:val="002856C3"/>
    <w:rsid w:val="0028581C"/>
    <w:rsid w:val="00285C02"/>
    <w:rsid w:val="00286AF6"/>
    <w:rsid w:val="00286DEA"/>
    <w:rsid w:val="00287D07"/>
    <w:rsid w:val="00290232"/>
    <w:rsid w:val="00291FBD"/>
    <w:rsid w:val="00292FA9"/>
    <w:rsid w:val="002A0178"/>
    <w:rsid w:val="002A066C"/>
    <w:rsid w:val="002A22C8"/>
    <w:rsid w:val="002A5236"/>
    <w:rsid w:val="002A6738"/>
    <w:rsid w:val="002A7892"/>
    <w:rsid w:val="002B025B"/>
    <w:rsid w:val="002B09D1"/>
    <w:rsid w:val="002B1968"/>
    <w:rsid w:val="002B5DFF"/>
    <w:rsid w:val="002C0486"/>
    <w:rsid w:val="002C1863"/>
    <w:rsid w:val="002C2E4C"/>
    <w:rsid w:val="002C4C63"/>
    <w:rsid w:val="002C5E42"/>
    <w:rsid w:val="002C6088"/>
    <w:rsid w:val="002C66E5"/>
    <w:rsid w:val="002C7190"/>
    <w:rsid w:val="002D09F9"/>
    <w:rsid w:val="002D0D36"/>
    <w:rsid w:val="002D1761"/>
    <w:rsid w:val="002D3294"/>
    <w:rsid w:val="002D594A"/>
    <w:rsid w:val="002D67A6"/>
    <w:rsid w:val="002D73E6"/>
    <w:rsid w:val="002E19AA"/>
    <w:rsid w:val="002E2561"/>
    <w:rsid w:val="002E3F0F"/>
    <w:rsid w:val="002E491F"/>
    <w:rsid w:val="002E7193"/>
    <w:rsid w:val="002F45C7"/>
    <w:rsid w:val="002F7615"/>
    <w:rsid w:val="002F7841"/>
    <w:rsid w:val="002F7BB4"/>
    <w:rsid w:val="00300332"/>
    <w:rsid w:val="0030052E"/>
    <w:rsid w:val="00300D5B"/>
    <w:rsid w:val="003013F0"/>
    <w:rsid w:val="003024CE"/>
    <w:rsid w:val="00303B58"/>
    <w:rsid w:val="00303E43"/>
    <w:rsid w:val="0030622F"/>
    <w:rsid w:val="00306CFB"/>
    <w:rsid w:val="00306E56"/>
    <w:rsid w:val="0031031B"/>
    <w:rsid w:val="00310D3F"/>
    <w:rsid w:val="003123FA"/>
    <w:rsid w:val="00312E97"/>
    <w:rsid w:val="003131B9"/>
    <w:rsid w:val="0031359B"/>
    <w:rsid w:val="0031685E"/>
    <w:rsid w:val="00321BC2"/>
    <w:rsid w:val="003233A2"/>
    <w:rsid w:val="00323CCF"/>
    <w:rsid w:val="00325F75"/>
    <w:rsid w:val="0033093B"/>
    <w:rsid w:val="003309A0"/>
    <w:rsid w:val="0033102E"/>
    <w:rsid w:val="00331F2D"/>
    <w:rsid w:val="00332034"/>
    <w:rsid w:val="00332419"/>
    <w:rsid w:val="0033247B"/>
    <w:rsid w:val="0033260B"/>
    <w:rsid w:val="003338A7"/>
    <w:rsid w:val="00333E41"/>
    <w:rsid w:val="00335823"/>
    <w:rsid w:val="00336BFB"/>
    <w:rsid w:val="00336EC8"/>
    <w:rsid w:val="00337ABA"/>
    <w:rsid w:val="00340727"/>
    <w:rsid w:val="003411F7"/>
    <w:rsid w:val="00341B24"/>
    <w:rsid w:val="003421AC"/>
    <w:rsid w:val="00343E4E"/>
    <w:rsid w:val="00344779"/>
    <w:rsid w:val="00345E99"/>
    <w:rsid w:val="00346930"/>
    <w:rsid w:val="00347C46"/>
    <w:rsid w:val="0035066E"/>
    <w:rsid w:val="00350877"/>
    <w:rsid w:val="00350D48"/>
    <w:rsid w:val="00351B06"/>
    <w:rsid w:val="00351FD4"/>
    <w:rsid w:val="00353820"/>
    <w:rsid w:val="00353A74"/>
    <w:rsid w:val="003551F5"/>
    <w:rsid w:val="00355D58"/>
    <w:rsid w:val="003561B9"/>
    <w:rsid w:val="003567B5"/>
    <w:rsid w:val="00356CE1"/>
    <w:rsid w:val="00360A7F"/>
    <w:rsid w:val="00361CA4"/>
    <w:rsid w:val="0036336F"/>
    <w:rsid w:val="00365139"/>
    <w:rsid w:val="0036770D"/>
    <w:rsid w:val="0037196C"/>
    <w:rsid w:val="00371AA7"/>
    <w:rsid w:val="0037279B"/>
    <w:rsid w:val="00372D86"/>
    <w:rsid w:val="003735AD"/>
    <w:rsid w:val="00375203"/>
    <w:rsid w:val="00376D67"/>
    <w:rsid w:val="00377119"/>
    <w:rsid w:val="00377682"/>
    <w:rsid w:val="00380CE2"/>
    <w:rsid w:val="0038256F"/>
    <w:rsid w:val="00382F7C"/>
    <w:rsid w:val="00382FDB"/>
    <w:rsid w:val="0038527F"/>
    <w:rsid w:val="00387D0A"/>
    <w:rsid w:val="00390929"/>
    <w:rsid w:val="00392654"/>
    <w:rsid w:val="00393CDA"/>
    <w:rsid w:val="00394123"/>
    <w:rsid w:val="00396D82"/>
    <w:rsid w:val="003A1FB4"/>
    <w:rsid w:val="003A3389"/>
    <w:rsid w:val="003A39EA"/>
    <w:rsid w:val="003A57A2"/>
    <w:rsid w:val="003B15F0"/>
    <w:rsid w:val="003B5249"/>
    <w:rsid w:val="003B59AE"/>
    <w:rsid w:val="003B7B58"/>
    <w:rsid w:val="003C031E"/>
    <w:rsid w:val="003C0E5C"/>
    <w:rsid w:val="003C0FC6"/>
    <w:rsid w:val="003C10A8"/>
    <w:rsid w:val="003C1DE2"/>
    <w:rsid w:val="003C1E89"/>
    <w:rsid w:val="003C2B5E"/>
    <w:rsid w:val="003C30B5"/>
    <w:rsid w:val="003C37DE"/>
    <w:rsid w:val="003C4F83"/>
    <w:rsid w:val="003C5AE7"/>
    <w:rsid w:val="003D1848"/>
    <w:rsid w:val="003D26A7"/>
    <w:rsid w:val="003D330B"/>
    <w:rsid w:val="003D4594"/>
    <w:rsid w:val="003D49CC"/>
    <w:rsid w:val="003D509A"/>
    <w:rsid w:val="003D5DF2"/>
    <w:rsid w:val="003D7288"/>
    <w:rsid w:val="003E0417"/>
    <w:rsid w:val="003E14FC"/>
    <w:rsid w:val="003E4206"/>
    <w:rsid w:val="003E5F1D"/>
    <w:rsid w:val="003E63F5"/>
    <w:rsid w:val="003E6D3D"/>
    <w:rsid w:val="003E6E71"/>
    <w:rsid w:val="003E6FC5"/>
    <w:rsid w:val="003E774B"/>
    <w:rsid w:val="003F246F"/>
    <w:rsid w:val="003F2EC0"/>
    <w:rsid w:val="003F509E"/>
    <w:rsid w:val="003F598A"/>
    <w:rsid w:val="003F6966"/>
    <w:rsid w:val="003F743B"/>
    <w:rsid w:val="00400BF2"/>
    <w:rsid w:val="00403133"/>
    <w:rsid w:val="00403960"/>
    <w:rsid w:val="00404A3F"/>
    <w:rsid w:val="00404C03"/>
    <w:rsid w:val="00407FB2"/>
    <w:rsid w:val="00410564"/>
    <w:rsid w:val="00410978"/>
    <w:rsid w:val="00410EF6"/>
    <w:rsid w:val="00411680"/>
    <w:rsid w:val="00411700"/>
    <w:rsid w:val="00412BF6"/>
    <w:rsid w:val="00413470"/>
    <w:rsid w:val="00414089"/>
    <w:rsid w:val="00415449"/>
    <w:rsid w:val="00421130"/>
    <w:rsid w:val="0042193F"/>
    <w:rsid w:val="004219AD"/>
    <w:rsid w:val="00423331"/>
    <w:rsid w:val="004258FE"/>
    <w:rsid w:val="0042649C"/>
    <w:rsid w:val="004265D0"/>
    <w:rsid w:val="00426C28"/>
    <w:rsid w:val="00426C69"/>
    <w:rsid w:val="0042713F"/>
    <w:rsid w:val="00427B62"/>
    <w:rsid w:val="00430179"/>
    <w:rsid w:val="00433567"/>
    <w:rsid w:val="004347AD"/>
    <w:rsid w:val="00437435"/>
    <w:rsid w:val="004377DC"/>
    <w:rsid w:val="0044083E"/>
    <w:rsid w:val="00441193"/>
    <w:rsid w:val="0044254A"/>
    <w:rsid w:val="00443096"/>
    <w:rsid w:val="004439D3"/>
    <w:rsid w:val="00443FCA"/>
    <w:rsid w:val="00444D03"/>
    <w:rsid w:val="0044504E"/>
    <w:rsid w:val="004457BB"/>
    <w:rsid w:val="00445EB7"/>
    <w:rsid w:val="0044616C"/>
    <w:rsid w:val="00446C0C"/>
    <w:rsid w:val="00447F37"/>
    <w:rsid w:val="004500DE"/>
    <w:rsid w:val="00450837"/>
    <w:rsid w:val="004525D3"/>
    <w:rsid w:val="00453AC1"/>
    <w:rsid w:val="00453D70"/>
    <w:rsid w:val="0045458A"/>
    <w:rsid w:val="0045497B"/>
    <w:rsid w:val="00457A1B"/>
    <w:rsid w:val="00457C57"/>
    <w:rsid w:val="00461460"/>
    <w:rsid w:val="0046200D"/>
    <w:rsid w:val="004623CA"/>
    <w:rsid w:val="00463109"/>
    <w:rsid w:val="004640EC"/>
    <w:rsid w:val="00470EC9"/>
    <w:rsid w:val="00471F96"/>
    <w:rsid w:val="0047528D"/>
    <w:rsid w:val="0047591D"/>
    <w:rsid w:val="00477357"/>
    <w:rsid w:val="00477C61"/>
    <w:rsid w:val="0048036A"/>
    <w:rsid w:val="00480450"/>
    <w:rsid w:val="00480529"/>
    <w:rsid w:val="00480B33"/>
    <w:rsid w:val="00480FBF"/>
    <w:rsid w:val="004811B8"/>
    <w:rsid w:val="00481D11"/>
    <w:rsid w:val="00484417"/>
    <w:rsid w:val="00485313"/>
    <w:rsid w:val="004861D6"/>
    <w:rsid w:val="00486506"/>
    <w:rsid w:val="004906BB"/>
    <w:rsid w:val="00490C23"/>
    <w:rsid w:val="004912D1"/>
    <w:rsid w:val="00491C63"/>
    <w:rsid w:val="0049271D"/>
    <w:rsid w:val="00495A36"/>
    <w:rsid w:val="00496805"/>
    <w:rsid w:val="0049780C"/>
    <w:rsid w:val="00497C7E"/>
    <w:rsid w:val="00497DC6"/>
    <w:rsid w:val="004A0086"/>
    <w:rsid w:val="004A04DC"/>
    <w:rsid w:val="004A25EA"/>
    <w:rsid w:val="004A281E"/>
    <w:rsid w:val="004A4330"/>
    <w:rsid w:val="004A65F6"/>
    <w:rsid w:val="004B15B4"/>
    <w:rsid w:val="004B29C7"/>
    <w:rsid w:val="004B4092"/>
    <w:rsid w:val="004B4297"/>
    <w:rsid w:val="004B5DE0"/>
    <w:rsid w:val="004B6100"/>
    <w:rsid w:val="004C2128"/>
    <w:rsid w:val="004C2632"/>
    <w:rsid w:val="004C269C"/>
    <w:rsid w:val="004C5E4A"/>
    <w:rsid w:val="004D0BD5"/>
    <w:rsid w:val="004D12A1"/>
    <w:rsid w:val="004D1362"/>
    <w:rsid w:val="004D1AFD"/>
    <w:rsid w:val="004D1CA5"/>
    <w:rsid w:val="004D2D1F"/>
    <w:rsid w:val="004D3D39"/>
    <w:rsid w:val="004D47BB"/>
    <w:rsid w:val="004D4FB8"/>
    <w:rsid w:val="004D67F6"/>
    <w:rsid w:val="004D6FFB"/>
    <w:rsid w:val="004D74CA"/>
    <w:rsid w:val="004D7938"/>
    <w:rsid w:val="004E0137"/>
    <w:rsid w:val="004E1896"/>
    <w:rsid w:val="004E22C7"/>
    <w:rsid w:val="004E2FE1"/>
    <w:rsid w:val="004E4886"/>
    <w:rsid w:val="004E53BC"/>
    <w:rsid w:val="004E7A2B"/>
    <w:rsid w:val="004F115D"/>
    <w:rsid w:val="004F485E"/>
    <w:rsid w:val="004F6B02"/>
    <w:rsid w:val="00500795"/>
    <w:rsid w:val="0050158E"/>
    <w:rsid w:val="00507850"/>
    <w:rsid w:val="005078C6"/>
    <w:rsid w:val="0051150F"/>
    <w:rsid w:val="0051246F"/>
    <w:rsid w:val="005149D0"/>
    <w:rsid w:val="00515391"/>
    <w:rsid w:val="00515A76"/>
    <w:rsid w:val="00516B84"/>
    <w:rsid w:val="00517BB5"/>
    <w:rsid w:val="00517D7E"/>
    <w:rsid w:val="0052125D"/>
    <w:rsid w:val="005213A0"/>
    <w:rsid w:val="0052246A"/>
    <w:rsid w:val="00523303"/>
    <w:rsid w:val="005247A8"/>
    <w:rsid w:val="0052494B"/>
    <w:rsid w:val="00524C4D"/>
    <w:rsid w:val="00530ED9"/>
    <w:rsid w:val="0053140A"/>
    <w:rsid w:val="005316EB"/>
    <w:rsid w:val="00531F29"/>
    <w:rsid w:val="00535F84"/>
    <w:rsid w:val="00541002"/>
    <w:rsid w:val="00542A9A"/>
    <w:rsid w:val="0054583E"/>
    <w:rsid w:val="00547D2C"/>
    <w:rsid w:val="00547D8D"/>
    <w:rsid w:val="005518BF"/>
    <w:rsid w:val="00552F47"/>
    <w:rsid w:val="005532A5"/>
    <w:rsid w:val="00554E11"/>
    <w:rsid w:val="00555F19"/>
    <w:rsid w:val="005563BE"/>
    <w:rsid w:val="00563AD9"/>
    <w:rsid w:val="00565DFF"/>
    <w:rsid w:val="00565EC6"/>
    <w:rsid w:val="00566BCB"/>
    <w:rsid w:val="0056784E"/>
    <w:rsid w:val="00567B81"/>
    <w:rsid w:val="00572058"/>
    <w:rsid w:val="005761AE"/>
    <w:rsid w:val="005774D4"/>
    <w:rsid w:val="00580EC4"/>
    <w:rsid w:val="00581A08"/>
    <w:rsid w:val="00581F27"/>
    <w:rsid w:val="00582E60"/>
    <w:rsid w:val="005833F2"/>
    <w:rsid w:val="005922C4"/>
    <w:rsid w:val="00592DED"/>
    <w:rsid w:val="00592EFD"/>
    <w:rsid w:val="005953A4"/>
    <w:rsid w:val="00596BF5"/>
    <w:rsid w:val="005970B1"/>
    <w:rsid w:val="00597110"/>
    <w:rsid w:val="0059776D"/>
    <w:rsid w:val="005A0931"/>
    <w:rsid w:val="005A1859"/>
    <w:rsid w:val="005A1BCD"/>
    <w:rsid w:val="005A2929"/>
    <w:rsid w:val="005A4C0E"/>
    <w:rsid w:val="005A4DC0"/>
    <w:rsid w:val="005A78D9"/>
    <w:rsid w:val="005B08F4"/>
    <w:rsid w:val="005B185D"/>
    <w:rsid w:val="005B33FF"/>
    <w:rsid w:val="005B4C67"/>
    <w:rsid w:val="005B5ABE"/>
    <w:rsid w:val="005C09AD"/>
    <w:rsid w:val="005C09FB"/>
    <w:rsid w:val="005C2A55"/>
    <w:rsid w:val="005C3EC5"/>
    <w:rsid w:val="005C431A"/>
    <w:rsid w:val="005C49A7"/>
    <w:rsid w:val="005C7121"/>
    <w:rsid w:val="005D1647"/>
    <w:rsid w:val="005D18F0"/>
    <w:rsid w:val="005D3ED4"/>
    <w:rsid w:val="005D4B04"/>
    <w:rsid w:val="005D66A8"/>
    <w:rsid w:val="005E0199"/>
    <w:rsid w:val="005E2023"/>
    <w:rsid w:val="005E20C5"/>
    <w:rsid w:val="005E2AE0"/>
    <w:rsid w:val="005E2BB3"/>
    <w:rsid w:val="005E49FF"/>
    <w:rsid w:val="005E5898"/>
    <w:rsid w:val="005F0099"/>
    <w:rsid w:val="005F0363"/>
    <w:rsid w:val="005F1B82"/>
    <w:rsid w:val="005F3505"/>
    <w:rsid w:val="005F4917"/>
    <w:rsid w:val="005F589C"/>
    <w:rsid w:val="005F6178"/>
    <w:rsid w:val="0060036B"/>
    <w:rsid w:val="006012BC"/>
    <w:rsid w:val="006014FE"/>
    <w:rsid w:val="00602EAD"/>
    <w:rsid w:val="0060371D"/>
    <w:rsid w:val="00603CA5"/>
    <w:rsid w:val="00603CB3"/>
    <w:rsid w:val="0060550C"/>
    <w:rsid w:val="006059A4"/>
    <w:rsid w:val="006079CC"/>
    <w:rsid w:val="006114B7"/>
    <w:rsid w:val="00612633"/>
    <w:rsid w:val="00612B53"/>
    <w:rsid w:val="00613D0B"/>
    <w:rsid w:val="006144AE"/>
    <w:rsid w:val="006146B2"/>
    <w:rsid w:val="00614D85"/>
    <w:rsid w:val="006151D1"/>
    <w:rsid w:val="00616067"/>
    <w:rsid w:val="00616BFD"/>
    <w:rsid w:val="00616C90"/>
    <w:rsid w:val="00620059"/>
    <w:rsid w:val="00621AD3"/>
    <w:rsid w:val="0062232E"/>
    <w:rsid w:val="0062389B"/>
    <w:rsid w:val="00623ADF"/>
    <w:rsid w:val="006243CC"/>
    <w:rsid w:val="00624F65"/>
    <w:rsid w:val="00626D99"/>
    <w:rsid w:val="00630B20"/>
    <w:rsid w:val="00632CB7"/>
    <w:rsid w:val="00633B4C"/>
    <w:rsid w:val="00633EEF"/>
    <w:rsid w:val="006341B0"/>
    <w:rsid w:val="00640AF4"/>
    <w:rsid w:val="0064117D"/>
    <w:rsid w:val="00643F32"/>
    <w:rsid w:val="00645D83"/>
    <w:rsid w:val="006468DA"/>
    <w:rsid w:val="00647421"/>
    <w:rsid w:val="00651A73"/>
    <w:rsid w:val="00652FB6"/>
    <w:rsid w:val="006530B1"/>
    <w:rsid w:val="00653C0A"/>
    <w:rsid w:val="006541F5"/>
    <w:rsid w:val="00657BB3"/>
    <w:rsid w:val="00657E67"/>
    <w:rsid w:val="006605D7"/>
    <w:rsid w:val="006627F1"/>
    <w:rsid w:val="00662D87"/>
    <w:rsid w:val="006644BF"/>
    <w:rsid w:val="00664BF5"/>
    <w:rsid w:val="0066776D"/>
    <w:rsid w:val="00667946"/>
    <w:rsid w:val="0067336F"/>
    <w:rsid w:val="00674BE7"/>
    <w:rsid w:val="006762E5"/>
    <w:rsid w:val="0067667F"/>
    <w:rsid w:val="00676E5A"/>
    <w:rsid w:val="00680478"/>
    <w:rsid w:val="00680F78"/>
    <w:rsid w:val="00682D3B"/>
    <w:rsid w:val="00683EDA"/>
    <w:rsid w:val="00684829"/>
    <w:rsid w:val="00690301"/>
    <w:rsid w:val="00690590"/>
    <w:rsid w:val="006916ED"/>
    <w:rsid w:val="00692A9A"/>
    <w:rsid w:val="00692CD6"/>
    <w:rsid w:val="006939E3"/>
    <w:rsid w:val="00693A2C"/>
    <w:rsid w:val="00693BAD"/>
    <w:rsid w:val="00694645"/>
    <w:rsid w:val="006960EE"/>
    <w:rsid w:val="006969B5"/>
    <w:rsid w:val="00696EE1"/>
    <w:rsid w:val="00697971"/>
    <w:rsid w:val="006A074C"/>
    <w:rsid w:val="006A0785"/>
    <w:rsid w:val="006A31E5"/>
    <w:rsid w:val="006A31EF"/>
    <w:rsid w:val="006A44CD"/>
    <w:rsid w:val="006A512B"/>
    <w:rsid w:val="006A532B"/>
    <w:rsid w:val="006A63BF"/>
    <w:rsid w:val="006A6D8B"/>
    <w:rsid w:val="006A6F8F"/>
    <w:rsid w:val="006B034D"/>
    <w:rsid w:val="006B1CDA"/>
    <w:rsid w:val="006B1E3F"/>
    <w:rsid w:val="006B1EC2"/>
    <w:rsid w:val="006B22FA"/>
    <w:rsid w:val="006B607D"/>
    <w:rsid w:val="006B6858"/>
    <w:rsid w:val="006B69AE"/>
    <w:rsid w:val="006B77E6"/>
    <w:rsid w:val="006C01BB"/>
    <w:rsid w:val="006C03AC"/>
    <w:rsid w:val="006C072F"/>
    <w:rsid w:val="006C0B26"/>
    <w:rsid w:val="006C0E48"/>
    <w:rsid w:val="006C1056"/>
    <w:rsid w:val="006C2FC2"/>
    <w:rsid w:val="006C55CA"/>
    <w:rsid w:val="006C6D50"/>
    <w:rsid w:val="006C73F1"/>
    <w:rsid w:val="006D124D"/>
    <w:rsid w:val="006D135D"/>
    <w:rsid w:val="006D1CD3"/>
    <w:rsid w:val="006D1E1B"/>
    <w:rsid w:val="006D1EE1"/>
    <w:rsid w:val="006D401B"/>
    <w:rsid w:val="006D583A"/>
    <w:rsid w:val="006D6052"/>
    <w:rsid w:val="006D63E5"/>
    <w:rsid w:val="006D6743"/>
    <w:rsid w:val="006D728E"/>
    <w:rsid w:val="006D7A35"/>
    <w:rsid w:val="006E0446"/>
    <w:rsid w:val="006E0984"/>
    <w:rsid w:val="006E1B64"/>
    <w:rsid w:val="006E64CD"/>
    <w:rsid w:val="006E7955"/>
    <w:rsid w:val="006F0C1E"/>
    <w:rsid w:val="006F19B6"/>
    <w:rsid w:val="006F1C76"/>
    <w:rsid w:val="006F228B"/>
    <w:rsid w:val="006F2723"/>
    <w:rsid w:val="006F27B6"/>
    <w:rsid w:val="006F68BF"/>
    <w:rsid w:val="006F73EE"/>
    <w:rsid w:val="006F76E5"/>
    <w:rsid w:val="007009FB"/>
    <w:rsid w:val="00701161"/>
    <w:rsid w:val="00701522"/>
    <w:rsid w:val="00701659"/>
    <w:rsid w:val="00702F8C"/>
    <w:rsid w:val="00703A28"/>
    <w:rsid w:val="00703FD1"/>
    <w:rsid w:val="00704BA9"/>
    <w:rsid w:val="00705245"/>
    <w:rsid w:val="007054A8"/>
    <w:rsid w:val="00705FE1"/>
    <w:rsid w:val="0071194B"/>
    <w:rsid w:val="00712258"/>
    <w:rsid w:val="007122BC"/>
    <w:rsid w:val="007135FF"/>
    <w:rsid w:val="00713620"/>
    <w:rsid w:val="00714254"/>
    <w:rsid w:val="00714C52"/>
    <w:rsid w:val="007208BF"/>
    <w:rsid w:val="007208CC"/>
    <w:rsid w:val="00720D23"/>
    <w:rsid w:val="0072233C"/>
    <w:rsid w:val="007223EE"/>
    <w:rsid w:val="00722788"/>
    <w:rsid w:val="007228C0"/>
    <w:rsid w:val="00723A13"/>
    <w:rsid w:val="00727E42"/>
    <w:rsid w:val="00730458"/>
    <w:rsid w:val="00731417"/>
    <w:rsid w:val="00731F5E"/>
    <w:rsid w:val="00733FB3"/>
    <w:rsid w:val="0073591C"/>
    <w:rsid w:val="00736B18"/>
    <w:rsid w:val="00740143"/>
    <w:rsid w:val="00740655"/>
    <w:rsid w:val="00740920"/>
    <w:rsid w:val="00745BA7"/>
    <w:rsid w:val="00746046"/>
    <w:rsid w:val="0074639B"/>
    <w:rsid w:val="007464BF"/>
    <w:rsid w:val="00746AC7"/>
    <w:rsid w:val="00746ACB"/>
    <w:rsid w:val="00750CE2"/>
    <w:rsid w:val="00750DD2"/>
    <w:rsid w:val="007541F9"/>
    <w:rsid w:val="00754579"/>
    <w:rsid w:val="00755AF3"/>
    <w:rsid w:val="007569B8"/>
    <w:rsid w:val="00761D4A"/>
    <w:rsid w:val="0076357C"/>
    <w:rsid w:val="00765363"/>
    <w:rsid w:val="007657EA"/>
    <w:rsid w:val="007657F2"/>
    <w:rsid w:val="007668EB"/>
    <w:rsid w:val="00766DCA"/>
    <w:rsid w:val="0076785B"/>
    <w:rsid w:val="00771C3E"/>
    <w:rsid w:val="0077247C"/>
    <w:rsid w:val="00772C3D"/>
    <w:rsid w:val="00773464"/>
    <w:rsid w:val="00773CDD"/>
    <w:rsid w:val="007748DA"/>
    <w:rsid w:val="00775927"/>
    <w:rsid w:val="00776F16"/>
    <w:rsid w:val="00776F49"/>
    <w:rsid w:val="00777207"/>
    <w:rsid w:val="007829BF"/>
    <w:rsid w:val="00782D21"/>
    <w:rsid w:val="00783822"/>
    <w:rsid w:val="00784163"/>
    <w:rsid w:val="007845B8"/>
    <w:rsid w:val="007866CC"/>
    <w:rsid w:val="007871F6"/>
    <w:rsid w:val="00787BE6"/>
    <w:rsid w:val="00790FE2"/>
    <w:rsid w:val="00793AE5"/>
    <w:rsid w:val="00794D93"/>
    <w:rsid w:val="007957FA"/>
    <w:rsid w:val="00795F33"/>
    <w:rsid w:val="007969D2"/>
    <w:rsid w:val="007A01CD"/>
    <w:rsid w:val="007A0663"/>
    <w:rsid w:val="007A1180"/>
    <w:rsid w:val="007A2A08"/>
    <w:rsid w:val="007A407F"/>
    <w:rsid w:val="007A4E3F"/>
    <w:rsid w:val="007A70CF"/>
    <w:rsid w:val="007A7953"/>
    <w:rsid w:val="007B0EEC"/>
    <w:rsid w:val="007B1020"/>
    <w:rsid w:val="007B1104"/>
    <w:rsid w:val="007B177E"/>
    <w:rsid w:val="007B1BAB"/>
    <w:rsid w:val="007B3C0F"/>
    <w:rsid w:val="007B4377"/>
    <w:rsid w:val="007B553E"/>
    <w:rsid w:val="007B626C"/>
    <w:rsid w:val="007B6762"/>
    <w:rsid w:val="007B749F"/>
    <w:rsid w:val="007C1314"/>
    <w:rsid w:val="007C375B"/>
    <w:rsid w:val="007C4E03"/>
    <w:rsid w:val="007C642A"/>
    <w:rsid w:val="007D0E8C"/>
    <w:rsid w:val="007D1606"/>
    <w:rsid w:val="007D1753"/>
    <w:rsid w:val="007D408D"/>
    <w:rsid w:val="007E047B"/>
    <w:rsid w:val="007E6B7E"/>
    <w:rsid w:val="007E7AF9"/>
    <w:rsid w:val="007E7C7A"/>
    <w:rsid w:val="007F091D"/>
    <w:rsid w:val="007F182D"/>
    <w:rsid w:val="007F4BE0"/>
    <w:rsid w:val="007F539B"/>
    <w:rsid w:val="007F55C4"/>
    <w:rsid w:val="007F6384"/>
    <w:rsid w:val="007F654F"/>
    <w:rsid w:val="00802522"/>
    <w:rsid w:val="0080254D"/>
    <w:rsid w:val="00803EC5"/>
    <w:rsid w:val="0080506F"/>
    <w:rsid w:val="00806240"/>
    <w:rsid w:val="0080697E"/>
    <w:rsid w:val="00811AC1"/>
    <w:rsid w:val="00811D29"/>
    <w:rsid w:val="00812AA7"/>
    <w:rsid w:val="00815161"/>
    <w:rsid w:val="008157FE"/>
    <w:rsid w:val="00815D01"/>
    <w:rsid w:val="008165F9"/>
    <w:rsid w:val="00816780"/>
    <w:rsid w:val="00817F67"/>
    <w:rsid w:val="00821099"/>
    <w:rsid w:val="008237CD"/>
    <w:rsid w:val="00824CE2"/>
    <w:rsid w:val="008266F1"/>
    <w:rsid w:val="00826A11"/>
    <w:rsid w:val="0082755E"/>
    <w:rsid w:val="00827C40"/>
    <w:rsid w:val="008309A4"/>
    <w:rsid w:val="00830EDB"/>
    <w:rsid w:val="00831993"/>
    <w:rsid w:val="0083263B"/>
    <w:rsid w:val="00833596"/>
    <w:rsid w:val="0083606F"/>
    <w:rsid w:val="0083624E"/>
    <w:rsid w:val="00836EB3"/>
    <w:rsid w:val="008379E1"/>
    <w:rsid w:val="0084003D"/>
    <w:rsid w:val="00840193"/>
    <w:rsid w:val="008424CA"/>
    <w:rsid w:val="00842CA0"/>
    <w:rsid w:val="00843FFB"/>
    <w:rsid w:val="008453F4"/>
    <w:rsid w:val="0084639F"/>
    <w:rsid w:val="00846450"/>
    <w:rsid w:val="00846A7D"/>
    <w:rsid w:val="00846AC0"/>
    <w:rsid w:val="00847757"/>
    <w:rsid w:val="00847F37"/>
    <w:rsid w:val="008506F9"/>
    <w:rsid w:val="00851382"/>
    <w:rsid w:val="0085224C"/>
    <w:rsid w:val="00855FE4"/>
    <w:rsid w:val="008564EF"/>
    <w:rsid w:val="00861F23"/>
    <w:rsid w:val="008622BB"/>
    <w:rsid w:val="0086278B"/>
    <w:rsid w:val="008628CA"/>
    <w:rsid w:val="00862B73"/>
    <w:rsid w:val="00862BA1"/>
    <w:rsid w:val="00863DCC"/>
    <w:rsid w:val="008676AA"/>
    <w:rsid w:val="00867AE4"/>
    <w:rsid w:val="00870D9A"/>
    <w:rsid w:val="00871411"/>
    <w:rsid w:val="008723B1"/>
    <w:rsid w:val="00872A30"/>
    <w:rsid w:val="008731CC"/>
    <w:rsid w:val="00873688"/>
    <w:rsid w:val="00873A3D"/>
    <w:rsid w:val="008748AD"/>
    <w:rsid w:val="00875558"/>
    <w:rsid w:val="00875647"/>
    <w:rsid w:val="00876F57"/>
    <w:rsid w:val="00877816"/>
    <w:rsid w:val="00882282"/>
    <w:rsid w:val="008838A2"/>
    <w:rsid w:val="0088542E"/>
    <w:rsid w:val="00886067"/>
    <w:rsid w:val="0088620A"/>
    <w:rsid w:val="00886E0E"/>
    <w:rsid w:val="0088743B"/>
    <w:rsid w:val="00890E99"/>
    <w:rsid w:val="008915AA"/>
    <w:rsid w:val="00891DF0"/>
    <w:rsid w:val="008A1656"/>
    <w:rsid w:val="008A2ED6"/>
    <w:rsid w:val="008A391E"/>
    <w:rsid w:val="008A4986"/>
    <w:rsid w:val="008A4CDE"/>
    <w:rsid w:val="008A607E"/>
    <w:rsid w:val="008A60D8"/>
    <w:rsid w:val="008A71DE"/>
    <w:rsid w:val="008B4D28"/>
    <w:rsid w:val="008B64C8"/>
    <w:rsid w:val="008B64D8"/>
    <w:rsid w:val="008B6889"/>
    <w:rsid w:val="008B69B7"/>
    <w:rsid w:val="008C0CAA"/>
    <w:rsid w:val="008C1541"/>
    <w:rsid w:val="008C1F6F"/>
    <w:rsid w:val="008C30C6"/>
    <w:rsid w:val="008C35F0"/>
    <w:rsid w:val="008C557B"/>
    <w:rsid w:val="008D0CBD"/>
    <w:rsid w:val="008D273E"/>
    <w:rsid w:val="008D2770"/>
    <w:rsid w:val="008D2E6A"/>
    <w:rsid w:val="008D344E"/>
    <w:rsid w:val="008D3E9D"/>
    <w:rsid w:val="008D4F5F"/>
    <w:rsid w:val="008E0540"/>
    <w:rsid w:val="008E1A7D"/>
    <w:rsid w:val="008E1BB7"/>
    <w:rsid w:val="008E227B"/>
    <w:rsid w:val="008E3D24"/>
    <w:rsid w:val="008E472F"/>
    <w:rsid w:val="008E4D93"/>
    <w:rsid w:val="008F0932"/>
    <w:rsid w:val="008F10B2"/>
    <w:rsid w:val="008F148B"/>
    <w:rsid w:val="008F2594"/>
    <w:rsid w:val="008F2FB5"/>
    <w:rsid w:val="008F489F"/>
    <w:rsid w:val="008F57ED"/>
    <w:rsid w:val="008F5A39"/>
    <w:rsid w:val="008F63EF"/>
    <w:rsid w:val="008F71DB"/>
    <w:rsid w:val="008F73BC"/>
    <w:rsid w:val="008F7CF5"/>
    <w:rsid w:val="00900637"/>
    <w:rsid w:val="00900E14"/>
    <w:rsid w:val="00901E59"/>
    <w:rsid w:val="00902048"/>
    <w:rsid w:val="0090344C"/>
    <w:rsid w:val="00903B24"/>
    <w:rsid w:val="009074B2"/>
    <w:rsid w:val="00910AA7"/>
    <w:rsid w:val="009115F3"/>
    <w:rsid w:val="00911953"/>
    <w:rsid w:val="00911CDD"/>
    <w:rsid w:val="00913EED"/>
    <w:rsid w:val="009146D9"/>
    <w:rsid w:val="00914A5A"/>
    <w:rsid w:val="00915C99"/>
    <w:rsid w:val="009176F6"/>
    <w:rsid w:val="009179F6"/>
    <w:rsid w:val="00920DFB"/>
    <w:rsid w:val="00921F45"/>
    <w:rsid w:val="00922BB5"/>
    <w:rsid w:val="009249A0"/>
    <w:rsid w:val="0092615E"/>
    <w:rsid w:val="009262C5"/>
    <w:rsid w:val="00927F67"/>
    <w:rsid w:val="0093028F"/>
    <w:rsid w:val="00932BA4"/>
    <w:rsid w:val="00932F93"/>
    <w:rsid w:val="009330FF"/>
    <w:rsid w:val="00933D64"/>
    <w:rsid w:val="00934002"/>
    <w:rsid w:val="00934F73"/>
    <w:rsid w:val="009352DE"/>
    <w:rsid w:val="00940A60"/>
    <w:rsid w:val="00941240"/>
    <w:rsid w:val="00942AD4"/>
    <w:rsid w:val="00945EA8"/>
    <w:rsid w:val="00950D8F"/>
    <w:rsid w:val="0095101C"/>
    <w:rsid w:val="0095498C"/>
    <w:rsid w:val="00954BF0"/>
    <w:rsid w:val="00954C68"/>
    <w:rsid w:val="00955710"/>
    <w:rsid w:val="00955BB0"/>
    <w:rsid w:val="00955DF6"/>
    <w:rsid w:val="00955F5B"/>
    <w:rsid w:val="009564ED"/>
    <w:rsid w:val="009569C4"/>
    <w:rsid w:val="00957CB5"/>
    <w:rsid w:val="009602A1"/>
    <w:rsid w:val="009618A3"/>
    <w:rsid w:val="00961B9E"/>
    <w:rsid w:val="00962121"/>
    <w:rsid w:val="0096359D"/>
    <w:rsid w:val="00963D47"/>
    <w:rsid w:val="00965816"/>
    <w:rsid w:val="00971FE0"/>
    <w:rsid w:val="009736F6"/>
    <w:rsid w:val="00974DD6"/>
    <w:rsid w:val="009761F3"/>
    <w:rsid w:val="00981574"/>
    <w:rsid w:val="00981C69"/>
    <w:rsid w:val="009837E2"/>
    <w:rsid w:val="00983FCF"/>
    <w:rsid w:val="009867CA"/>
    <w:rsid w:val="00987495"/>
    <w:rsid w:val="00991E44"/>
    <w:rsid w:val="0099298F"/>
    <w:rsid w:val="00993AD2"/>
    <w:rsid w:val="00993AE1"/>
    <w:rsid w:val="00995D80"/>
    <w:rsid w:val="00995D8B"/>
    <w:rsid w:val="0099787F"/>
    <w:rsid w:val="00997B28"/>
    <w:rsid w:val="009A0ECC"/>
    <w:rsid w:val="009A1384"/>
    <w:rsid w:val="009A4406"/>
    <w:rsid w:val="009A629E"/>
    <w:rsid w:val="009A65FE"/>
    <w:rsid w:val="009A6ACB"/>
    <w:rsid w:val="009B0BA6"/>
    <w:rsid w:val="009B45CD"/>
    <w:rsid w:val="009B6738"/>
    <w:rsid w:val="009B711B"/>
    <w:rsid w:val="009B75FC"/>
    <w:rsid w:val="009B761A"/>
    <w:rsid w:val="009C122C"/>
    <w:rsid w:val="009C323B"/>
    <w:rsid w:val="009C3428"/>
    <w:rsid w:val="009C3550"/>
    <w:rsid w:val="009C4DD9"/>
    <w:rsid w:val="009D21C9"/>
    <w:rsid w:val="009D2B9E"/>
    <w:rsid w:val="009D572D"/>
    <w:rsid w:val="009D6D9B"/>
    <w:rsid w:val="009D738A"/>
    <w:rsid w:val="009D74D4"/>
    <w:rsid w:val="009D7E5B"/>
    <w:rsid w:val="009E01F6"/>
    <w:rsid w:val="009E3942"/>
    <w:rsid w:val="009E553A"/>
    <w:rsid w:val="009E662B"/>
    <w:rsid w:val="009E7ED8"/>
    <w:rsid w:val="009F0243"/>
    <w:rsid w:val="009F1BAB"/>
    <w:rsid w:val="009F1E84"/>
    <w:rsid w:val="009F2903"/>
    <w:rsid w:val="009F4B33"/>
    <w:rsid w:val="009F65F5"/>
    <w:rsid w:val="009F76DC"/>
    <w:rsid w:val="00A01664"/>
    <w:rsid w:val="00A01D75"/>
    <w:rsid w:val="00A01FB3"/>
    <w:rsid w:val="00A03316"/>
    <w:rsid w:val="00A034CD"/>
    <w:rsid w:val="00A04840"/>
    <w:rsid w:val="00A058F9"/>
    <w:rsid w:val="00A1010A"/>
    <w:rsid w:val="00A11F45"/>
    <w:rsid w:val="00A1256F"/>
    <w:rsid w:val="00A12DEF"/>
    <w:rsid w:val="00A13961"/>
    <w:rsid w:val="00A2063C"/>
    <w:rsid w:val="00A2095B"/>
    <w:rsid w:val="00A21265"/>
    <w:rsid w:val="00A219F3"/>
    <w:rsid w:val="00A2221E"/>
    <w:rsid w:val="00A22848"/>
    <w:rsid w:val="00A2328D"/>
    <w:rsid w:val="00A24CD9"/>
    <w:rsid w:val="00A25EA0"/>
    <w:rsid w:val="00A304DB"/>
    <w:rsid w:val="00A32532"/>
    <w:rsid w:val="00A34501"/>
    <w:rsid w:val="00A4028B"/>
    <w:rsid w:val="00A40776"/>
    <w:rsid w:val="00A41058"/>
    <w:rsid w:val="00A4186D"/>
    <w:rsid w:val="00A42267"/>
    <w:rsid w:val="00A42FDB"/>
    <w:rsid w:val="00A43132"/>
    <w:rsid w:val="00A43CF7"/>
    <w:rsid w:val="00A43F12"/>
    <w:rsid w:val="00A47498"/>
    <w:rsid w:val="00A508B4"/>
    <w:rsid w:val="00A51150"/>
    <w:rsid w:val="00A513D1"/>
    <w:rsid w:val="00A52AFD"/>
    <w:rsid w:val="00A52C50"/>
    <w:rsid w:val="00A54295"/>
    <w:rsid w:val="00A54B5D"/>
    <w:rsid w:val="00A54C59"/>
    <w:rsid w:val="00A5521B"/>
    <w:rsid w:val="00A569FD"/>
    <w:rsid w:val="00A57057"/>
    <w:rsid w:val="00A570DD"/>
    <w:rsid w:val="00A5744C"/>
    <w:rsid w:val="00A57CDE"/>
    <w:rsid w:val="00A6073D"/>
    <w:rsid w:val="00A61722"/>
    <w:rsid w:val="00A61DD7"/>
    <w:rsid w:val="00A6326B"/>
    <w:rsid w:val="00A636E2"/>
    <w:rsid w:val="00A640D8"/>
    <w:rsid w:val="00A6600A"/>
    <w:rsid w:val="00A66A58"/>
    <w:rsid w:val="00A66EEE"/>
    <w:rsid w:val="00A679A2"/>
    <w:rsid w:val="00A70C94"/>
    <w:rsid w:val="00A7173E"/>
    <w:rsid w:val="00A727D7"/>
    <w:rsid w:val="00A7442B"/>
    <w:rsid w:val="00A75A61"/>
    <w:rsid w:val="00A81A26"/>
    <w:rsid w:val="00A827D2"/>
    <w:rsid w:val="00A83082"/>
    <w:rsid w:val="00A85CFF"/>
    <w:rsid w:val="00A86ED5"/>
    <w:rsid w:val="00A90E08"/>
    <w:rsid w:val="00A94A21"/>
    <w:rsid w:val="00A96144"/>
    <w:rsid w:val="00A9708B"/>
    <w:rsid w:val="00A973CA"/>
    <w:rsid w:val="00AA0931"/>
    <w:rsid w:val="00AA10DD"/>
    <w:rsid w:val="00AA191D"/>
    <w:rsid w:val="00AA5790"/>
    <w:rsid w:val="00AB08F8"/>
    <w:rsid w:val="00AB333D"/>
    <w:rsid w:val="00AB5B5D"/>
    <w:rsid w:val="00AC06BC"/>
    <w:rsid w:val="00AC0B40"/>
    <w:rsid w:val="00AC193D"/>
    <w:rsid w:val="00AC26E1"/>
    <w:rsid w:val="00AC3B37"/>
    <w:rsid w:val="00AC5A3C"/>
    <w:rsid w:val="00AC6694"/>
    <w:rsid w:val="00AC6E9C"/>
    <w:rsid w:val="00AD0C28"/>
    <w:rsid w:val="00AD10CF"/>
    <w:rsid w:val="00AD35F6"/>
    <w:rsid w:val="00AD41E9"/>
    <w:rsid w:val="00AD561A"/>
    <w:rsid w:val="00AD5E58"/>
    <w:rsid w:val="00AE057D"/>
    <w:rsid w:val="00AE333D"/>
    <w:rsid w:val="00AE3674"/>
    <w:rsid w:val="00AE6C33"/>
    <w:rsid w:val="00AE6D8D"/>
    <w:rsid w:val="00AF0222"/>
    <w:rsid w:val="00AF15F4"/>
    <w:rsid w:val="00AF1EA5"/>
    <w:rsid w:val="00AF28C0"/>
    <w:rsid w:val="00AF5313"/>
    <w:rsid w:val="00B015D5"/>
    <w:rsid w:val="00B01642"/>
    <w:rsid w:val="00B01D87"/>
    <w:rsid w:val="00B02580"/>
    <w:rsid w:val="00B029C2"/>
    <w:rsid w:val="00B03CE7"/>
    <w:rsid w:val="00B054E9"/>
    <w:rsid w:val="00B069DB"/>
    <w:rsid w:val="00B07E45"/>
    <w:rsid w:val="00B10FAA"/>
    <w:rsid w:val="00B11759"/>
    <w:rsid w:val="00B1279D"/>
    <w:rsid w:val="00B130E9"/>
    <w:rsid w:val="00B143FF"/>
    <w:rsid w:val="00B147CD"/>
    <w:rsid w:val="00B14A28"/>
    <w:rsid w:val="00B1623E"/>
    <w:rsid w:val="00B20AC2"/>
    <w:rsid w:val="00B21BEC"/>
    <w:rsid w:val="00B21E0F"/>
    <w:rsid w:val="00B22122"/>
    <w:rsid w:val="00B24499"/>
    <w:rsid w:val="00B24BD9"/>
    <w:rsid w:val="00B252EA"/>
    <w:rsid w:val="00B25BF7"/>
    <w:rsid w:val="00B271DB"/>
    <w:rsid w:val="00B32254"/>
    <w:rsid w:val="00B3292C"/>
    <w:rsid w:val="00B33ABD"/>
    <w:rsid w:val="00B34C22"/>
    <w:rsid w:val="00B34E3F"/>
    <w:rsid w:val="00B357B2"/>
    <w:rsid w:val="00B37D48"/>
    <w:rsid w:val="00B436E0"/>
    <w:rsid w:val="00B43FB0"/>
    <w:rsid w:val="00B443B9"/>
    <w:rsid w:val="00B4554E"/>
    <w:rsid w:val="00B45A59"/>
    <w:rsid w:val="00B47FED"/>
    <w:rsid w:val="00B512B8"/>
    <w:rsid w:val="00B51D9F"/>
    <w:rsid w:val="00B5569E"/>
    <w:rsid w:val="00B55762"/>
    <w:rsid w:val="00B56149"/>
    <w:rsid w:val="00B5614A"/>
    <w:rsid w:val="00B5711E"/>
    <w:rsid w:val="00B60C41"/>
    <w:rsid w:val="00B615A5"/>
    <w:rsid w:val="00B62456"/>
    <w:rsid w:val="00B627A0"/>
    <w:rsid w:val="00B62966"/>
    <w:rsid w:val="00B62DA3"/>
    <w:rsid w:val="00B63EC9"/>
    <w:rsid w:val="00B64FFE"/>
    <w:rsid w:val="00B6569D"/>
    <w:rsid w:val="00B656C2"/>
    <w:rsid w:val="00B66897"/>
    <w:rsid w:val="00B70D0B"/>
    <w:rsid w:val="00B725FD"/>
    <w:rsid w:val="00B731ED"/>
    <w:rsid w:val="00B76B41"/>
    <w:rsid w:val="00B77B74"/>
    <w:rsid w:val="00B80449"/>
    <w:rsid w:val="00B81A59"/>
    <w:rsid w:val="00B81E6F"/>
    <w:rsid w:val="00B82572"/>
    <w:rsid w:val="00B825B3"/>
    <w:rsid w:val="00B82847"/>
    <w:rsid w:val="00B82A5C"/>
    <w:rsid w:val="00B83CE8"/>
    <w:rsid w:val="00B83DFB"/>
    <w:rsid w:val="00B84476"/>
    <w:rsid w:val="00B84771"/>
    <w:rsid w:val="00B84AC6"/>
    <w:rsid w:val="00B84B4C"/>
    <w:rsid w:val="00B87E49"/>
    <w:rsid w:val="00B90CC8"/>
    <w:rsid w:val="00B92C5B"/>
    <w:rsid w:val="00B946B8"/>
    <w:rsid w:val="00B948F5"/>
    <w:rsid w:val="00B96591"/>
    <w:rsid w:val="00B96956"/>
    <w:rsid w:val="00B96A99"/>
    <w:rsid w:val="00BA031A"/>
    <w:rsid w:val="00BA169F"/>
    <w:rsid w:val="00BA2000"/>
    <w:rsid w:val="00BA529A"/>
    <w:rsid w:val="00BA5D24"/>
    <w:rsid w:val="00BA5EAB"/>
    <w:rsid w:val="00BA72F3"/>
    <w:rsid w:val="00BB00F1"/>
    <w:rsid w:val="00BB2262"/>
    <w:rsid w:val="00BB2930"/>
    <w:rsid w:val="00BB3E69"/>
    <w:rsid w:val="00BB4336"/>
    <w:rsid w:val="00BB4851"/>
    <w:rsid w:val="00BB5C04"/>
    <w:rsid w:val="00BC0578"/>
    <w:rsid w:val="00BC0C78"/>
    <w:rsid w:val="00BC1B01"/>
    <w:rsid w:val="00BC24A2"/>
    <w:rsid w:val="00BC2EB8"/>
    <w:rsid w:val="00BC3175"/>
    <w:rsid w:val="00BC3F1F"/>
    <w:rsid w:val="00BC47F3"/>
    <w:rsid w:val="00BC650B"/>
    <w:rsid w:val="00BC6E2A"/>
    <w:rsid w:val="00BC7589"/>
    <w:rsid w:val="00BD0718"/>
    <w:rsid w:val="00BD4AA1"/>
    <w:rsid w:val="00BD54BE"/>
    <w:rsid w:val="00BD5DCB"/>
    <w:rsid w:val="00BD76B0"/>
    <w:rsid w:val="00BD78E4"/>
    <w:rsid w:val="00BE41E8"/>
    <w:rsid w:val="00BE44FC"/>
    <w:rsid w:val="00BE4D43"/>
    <w:rsid w:val="00BE5535"/>
    <w:rsid w:val="00BE660B"/>
    <w:rsid w:val="00BE6A68"/>
    <w:rsid w:val="00BE713F"/>
    <w:rsid w:val="00BE7C2D"/>
    <w:rsid w:val="00BF140F"/>
    <w:rsid w:val="00BF155E"/>
    <w:rsid w:val="00BF2BA9"/>
    <w:rsid w:val="00BF35F1"/>
    <w:rsid w:val="00BF3966"/>
    <w:rsid w:val="00BF6A31"/>
    <w:rsid w:val="00BF7524"/>
    <w:rsid w:val="00BF783D"/>
    <w:rsid w:val="00C00612"/>
    <w:rsid w:val="00C009B7"/>
    <w:rsid w:val="00C01AF7"/>
    <w:rsid w:val="00C0282E"/>
    <w:rsid w:val="00C035C0"/>
    <w:rsid w:val="00C038EB"/>
    <w:rsid w:val="00C07796"/>
    <w:rsid w:val="00C10443"/>
    <w:rsid w:val="00C1163F"/>
    <w:rsid w:val="00C11960"/>
    <w:rsid w:val="00C127D3"/>
    <w:rsid w:val="00C13177"/>
    <w:rsid w:val="00C140BD"/>
    <w:rsid w:val="00C15A4C"/>
    <w:rsid w:val="00C20636"/>
    <w:rsid w:val="00C20EB4"/>
    <w:rsid w:val="00C21C23"/>
    <w:rsid w:val="00C21C85"/>
    <w:rsid w:val="00C230EB"/>
    <w:rsid w:val="00C236A0"/>
    <w:rsid w:val="00C236D3"/>
    <w:rsid w:val="00C254E1"/>
    <w:rsid w:val="00C318C2"/>
    <w:rsid w:val="00C3414F"/>
    <w:rsid w:val="00C348A4"/>
    <w:rsid w:val="00C35549"/>
    <w:rsid w:val="00C36BA1"/>
    <w:rsid w:val="00C37284"/>
    <w:rsid w:val="00C411BE"/>
    <w:rsid w:val="00C41EB6"/>
    <w:rsid w:val="00C439AB"/>
    <w:rsid w:val="00C4476B"/>
    <w:rsid w:val="00C457FE"/>
    <w:rsid w:val="00C45E51"/>
    <w:rsid w:val="00C467B3"/>
    <w:rsid w:val="00C46A25"/>
    <w:rsid w:val="00C47904"/>
    <w:rsid w:val="00C479DE"/>
    <w:rsid w:val="00C47E99"/>
    <w:rsid w:val="00C5193B"/>
    <w:rsid w:val="00C51A63"/>
    <w:rsid w:val="00C533B5"/>
    <w:rsid w:val="00C53CDE"/>
    <w:rsid w:val="00C56B81"/>
    <w:rsid w:val="00C61E9D"/>
    <w:rsid w:val="00C66EE6"/>
    <w:rsid w:val="00C6718B"/>
    <w:rsid w:val="00C67672"/>
    <w:rsid w:val="00C70293"/>
    <w:rsid w:val="00C72A81"/>
    <w:rsid w:val="00C747DF"/>
    <w:rsid w:val="00C7724A"/>
    <w:rsid w:val="00C80F93"/>
    <w:rsid w:val="00C81329"/>
    <w:rsid w:val="00C81740"/>
    <w:rsid w:val="00C83531"/>
    <w:rsid w:val="00C84CCA"/>
    <w:rsid w:val="00C855A5"/>
    <w:rsid w:val="00C8689C"/>
    <w:rsid w:val="00C86A12"/>
    <w:rsid w:val="00C90673"/>
    <w:rsid w:val="00C90B63"/>
    <w:rsid w:val="00C9110E"/>
    <w:rsid w:val="00C91735"/>
    <w:rsid w:val="00C938A0"/>
    <w:rsid w:val="00C97EB4"/>
    <w:rsid w:val="00C97F0B"/>
    <w:rsid w:val="00CA0D0A"/>
    <w:rsid w:val="00CA1417"/>
    <w:rsid w:val="00CA2488"/>
    <w:rsid w:val="00CA321E"/>
    <w:rsid w:val="00CA3441"/>
    <w:rsid w:val="00CA434A"/>
    <w:rsid w:val="00CA54C3"/>
    <w:rsid w:val="00CA5750"/>
    <w:rsid w:val="00CA59A0"/>
    <w:rsid w:val="00CA60B3"/>
    <w:rsid w:val="00CA62EC"/>
    <w:rsid w:val="00CA68C0"/>
    <w:rsid w:val="00CA7588"/>
    <w:rsid w:val="00CA76EE"/>
    <w:rsid w:val="00CA77B7"/>
    <w:rsid w:val="00CA7D19"/>
    <w:rsid w:val="00CB12EF"/>
    <w:rsid w:val="00CB5FAB"/>
    <w:rsid w:val="00CB77A8"/>
    <w:rsid w:val="00CC03B3"/>
    <w:rsid w:val="00CC085A"/>
    <w:rsid w:val="00CC0D05"/>
    <w:rsid w:val="00CC1095"/>
    <w:rsid w:val="00CC5EFE"/>
    <w:rsid w:val="00CD0B11"/>
    <w:rsid w:val="00CD126E"/>
    <w:rsid w:val="00CD2D2C"/>
    <w:rsid w:val="00CD31FA"/>
    <w:rsid w:val="00CD3388"/>
    <w:rsid w:val="00CD364C"/>
    <w:rsid w:val="00CD3AC2"/>
    <w:rsid w:val="00CD4A08"/>
    <w:rsid w:val="00CD54B5"/>
    <w:rsid w:val="00CD6E80"/>
    <w:rsid w:val="00CE23EA"/>
    <w:rsid w:val="00CE3393"/>
    <w:rsid w:val="00CE3554"/>
    <w:rsid w:val="00CE382A"/>
    <w:rsid w:val="00CE3AFE"/>
    <w:rsid w:val="00CE4C1C"/>
    <w:rsid w:val="00CE72D5"/>
    <w:rsid w:val="00CE75D4"/>
    <w:rsid w:val="00CE7C0A"/>
    <w:rsid w:val="00CF109C"/>
    <w:rsid w:val="00CF23DD"/>
    <w:rsid w:val="00CF2EA7"/>
    <w:rsid w:val="00CF34EC"/>
    <w:rsid w:val="00CF3D12"/>
    <w:rsid w:val="00CF53D7"/>
    <w:rsid w:val="00CF554B"/>
    <w:rsid w:val="00CF6A4C"/>
    <w:rsid w:val="00D008C4"/>
    <w:rsid w:val="00D01594"/>
    <w:rsid w:val="00D01997"/>
    <w:rsid w:val="00D02A15"/>
    <w:rsid w:val="00D03B82"/>
    <w:rsid w:val="00D04419"/>
    <w:rsid w:val="00D04B6E"/>
    <w:rsid w:val="00D04CF8"/>
    <w:rsid w:val="00D050ED"/>
    <w:rsid w:val="00D05994"/>
    <w:rsid w:val="00D07D6D"/>
    <w:rsid w:val="00D100A5"/>
    <w:rsid w:val="00D10F2B"/>
    <w:rsid w:val="00D1156F"/>
    <w:rsid w:val="00D12627"/>
    <w:rsid w:val="00D1324B"/>
    <w:rsid w:val="00D15BD6"/>
    <w:rsid w:val="00D165BE"/>
    <w:rsid w:val="00D16AA4"/>
    <w:rsid w:val="00D16EE9"/>
    <w:rsid w:val="00D178D3"/>
    <w:rsid w:val="00D20B28"/>
    <w:rsid w:val="00D210C5"/>
    <w:rsid w:val="00D22551"/>
    <w:rsid w:val="00D23F85"/>
    <w:rsid w:val="00D2436F"/>
    <w:rsid w:val="00D26B07"/>
    <w:rsid w:val="00D26CA2"/>
    <w:rsid w:val="00D306A0"/>
    <w:rsid w:val="00D32A15"/>
    <w:rsid w:val="00D34C29"/>
    <w:rsid w:val="00D34ED1"/>
    <w:rsid w:val="00D369F1"/>
    <w:rsid w:val="00D36F90"/>
    <w:rsid w:val="00D4100A"/>
    <w:rsid w:val="00D4568A"/>
    <w:rsid w:val="00D47D1C"/>
    <w:rsid w:val="00D50CF1"/>
    <w:rsid w:val="00D51F5B"/>
    <w:rsid w:val="00D52395"/>
    <w:rsid w:val="00D54539"/>
    <w:rsid w:val="00D55BC6"/>
    <w:rsid w:val="00D56CFF"/>
    <w:rsid w:val="00D63168"/>
    <w:rsid w:val="00D6493A"/>
    <w:rsid w:val="00D67DA9"/>
    <w:rsid w:val="00D702EA"/>
    <w:rsid w:val="00D70DC2"/>
    <w:rsid w:val="00D716F4"/>
    <w:rsid w:val="00D7329B"/>
    <w:rsid w:val="00D74540"/>
    <w:rsid w:val="00D750C9"/>
    <w:rsid w:val="00D75142"/>
    <w:rsid w:val="00D75617"/>
    <w:rsid w:val="00D8043A"/>
    <w:rsid w:val="00D82658"/>
    <w:rsid w:val="00D83B3D"/>
    <w:rsid w:val="00D85E51"/>
    <w:rsid w:val="00D86858"/>
    <w:rsid w:val="00D87F62"/>
    <w:rsid w:val="00D911CD"/>
    <w:rsid w:val="00D92AB6"/>
    <w:rsid w:val="00D93A69"/>
    <w:rsid w:val="00D9497D"/>
    <w:rsid w:val="00DA04A2"/>
    <w:rsid w:val="00DA0572"/>
    <w:rsid w:val="00DA1DDB"/>
    <w:rsid w:val="00DA320E"/>
    <w:rsid w:val="00DA4703"/>
    <w:rsid w:val="00DA5CA7"/>
    <w:rsid w:val="00DA5D69"/>
    <w:rsid w:val="00DA6222"/>
    <w:rsid w:val="00DA6C9F"/>
    <w:rsid w:val="00DB010F"/>
    <w:rsid w:val="00DB037A"/>
    <w:rsid w:val="00DB1B1C"/>
    <w:rsid w:val="00DB2CC3"/>
    <w:rsid w:val="00DB2CD9"/>
    <w:rsid w:val="00DB34B5"/>
    <w:rsid w:val="00DB39E0"/>
    <w:rsid w:val="00DB6794"/>
    <w:rsid w:val="00DB69B6"/>
    <w:rsid w:val="00DB6E4A"/>
    <w:rsid w:val="00DB6EA0"/>
    <w:rsid w:val="00DC15DF"/>
    <w:rsid w:val="00DC5692"/>
    <w:rsid w:val="00DC626A"/>
    <w:rsid w:val="00DC6614"/>
    <w:rsid w:val="00DC6729"/>
    <w:rsid w:val="00DD22AF"/>
    <w:rsid w:val="00DD38FE"/>
    <w:rsid w:val="00DD3B15"/>
    <w:rsid w:val="00DD49AD"/>
    <w:rsid w:val="00DD55CE"/>
    <w:rsid w:val="00DD5630"/>
    <w:rsid w:val="00DD69E3"/>
    <w:rsid w:val="00DE00C1"/>
    <w:rsid w:val="00DE0525"/>
    <w:rsid w:val="00DE2C85"/>
    <w:rsid w:val="00DE54AE"/>
    <w:rsid w:val="00DE57FA"/>
    <w:rsid w:val="00DE59AC"/>
    <w:rsid w:val="00DE5E54"/>
    <w:rsid w:val="00DE62BB"/>
    <w:rsid w:val="00DF0004"/>
    <w:rsid w:val="00DF0A5E"/>
    <w:rsid w:val="00DF0FCC"/>
    <w:rsid w:val="00DF2B02"/>
    <w:rsid w:val="00DF654D"/>
    <w:rsid w:val="00DF6B86"/>
    <w:rsid w:val="00DF7FA0"/>
    <w:rsid w:val="00E01E4E"/>
    <w:rsid w:val="00E0294F"/>
    <w:rsid w:val="00E11B0F"/>
    <w:rsid w:val="00E12893"/>
    <w:rsid w:val="00E12C7A"/>
    <w:rsid w:val="00E12CC8"/>
    <w:rsid w:val="00E13217"/>
    <w:rsid w:val="00E13899"/>
    <w:rsid w:val="00E13E47"/>
    <w:rsid w:val="00E14FA3"/>
    <w:rsid w:val="00E1545C"/>
    <w:rsid w:val="00E16F4B"/>
    <w:rsid w:val="00E20F1C"/>
    <w:rsid w:val="00E21536"/>
    <w:rsid w:val="00E21B3E"/>
    <w:rsid w:val="00E22264"/>
    <w:rsid w:val="00E25266"/>
    <w:rsid w:val="00E27253"/>
    <w:rsid w:val="00E3087F"/>
    <w:rsid w:val="00E324DE"/>
    <w:rsid w:val="00E327C4"/>
    <w:rsid w:val="00E32908"/>
    <w:rsid w:val="00E32BDD"/>
    <w:rsid w:val="00E3421B"/>
    <w:rsid w:val="00E342EC"/>
    <w:rsid w:val="00E36B0A"/>
    <w:rsid w:val="00E40EC2"/>
    <w:rsid w:val="00E41C27"/>
    <w:rsid w:val="00E41D26"/>
    <w:rsid w:val="00E42891"/>
    <w:rsid w:val="00E433B8"/>
    <w:rsid w:val="00E43DB7"/>
    <w:rsid w:val="00E44628"/>
    <w:rsid w:val="00E45224"/>
    <w:rsid w:val="00E454B6"/>
    <w:rsid w:val="00E45E50"/>
    <w:rsid w:val="00E47CAE"/>
    <w:rsid w:val="00E500F9"/>
    <w:rsid w:val="00E5284C"/>
    <w:rsid w:val="00E54DB3"/>
    <w:rsid w:val="00E55325"/>
    <w:rsid w:val="00E561A3"/>
    <w:rsid w:val="00E57A86"/>
    <w:rsid w:val="00E60277"/>
    <w:rsid w:val="00E60DB5"/>
    <w:rsid w:val="00E61E06"/>
    <w:rsid w:val="00E6281C"/>
    <w:rsid w:val="00E62DEC"/>
    <w:rsid w:val="00E631A8"/>
    <w:rsid w:val="00E636E2"/>
    <w:rsid w:val="00E64311"/>
    <w:rsid w:val="00E64A5E"/>
    <w:rsid w:val="00E64D36"/>
    <w:rsid w:val="00E650A4"/>
    <w:rsid w:val="00E700E9"/>
    <w:rsid w:val="00E70472"/>
    <w:rsid w:val="00E706C8"/>
    <w:rsid w:val="00E70E04"/>
    <w:rsid w:val="00E73860"/>
    <w:rsid w:val="00E748A2"/>
    <w:rsid w:val="00E750C9"/>
    <w:rsid w:val="00E7512D"/>
    <w:rsid w:val="00E7630B"/>
    <w:rsid w:val="00E7631C"/>
    <w:rsid w:val="00E77AF9"/>
    <w:rsid w:val="00E77BAD"/>
    <w:rsid w:val="00E8081B"/>
    <w:rsid w:val="00E81140"/>
    <w:rsid w:val="00E814E5"/>
    <w:rsid w:val="00E81907"/>
    <w:rsid w:val="00E841E3"/>
    <w:rsid w:val="00E849A5"/>
    <w:rsid w:val="00E84F32"/>
    <w:rsid w:val="00E85A33"/>
    <w:rsid w:val="00E85B5C"/>
    <w:rsid w:val="00E86C76"/>
    <w:rsid w:val="00E90BBE"/>
    <w:rsid w:val="00E915D1"/>
    <w:rsid w:val="00E916D5"/>
    <w:rsid w:val="00E94982"/>
    <w:rsid w:val="00E94D75"/>
    <w:rsid w:val="00E953CA"/>
    <w:rsid w:val="00E97A85"/>
    <w:rsid w:val="00EA2CF6"/>
    <w:rsid w:val="00EA43BE"/>
    <w:rsid w:val="00EA5914"/>
    <w:rsid w:val="00EA5F9A"/>
    <w:rsid w:val="00EB030F"/>
    <w:rsid w:val="00EB1114"/>
    <w:rsid w:val="00EB1302"/>
    <w:rsid w:val="00EB2AAF"/>
    <w:rsid w:val="00EB5657"/>
    <w:rsid w:val="00EB626C"/>
    <w:rsid w:val="00EC126F"/>
    <w:rsid w:val="00EC437D"/>
    <w:rsid w:val="00EC47CA"/>
    <w:rsid w:val="00EC5376"/>
    <w:rsid w:val="00EC63FF"/>
    <w:rsid w:val="00EC6713"/>
    <w:rsid w:val="00EC693D"/>
    <w:rsid w:val="00ED14D7"/>
    <w:rsid w:val="00ED263A"/>
    <w:rsid w:val="00ED3D6F"/>
    <w:rsid w:val="00ED55CF"/>
    <w:rsid w:val="00ED7B2B"/>
    <w:rsid w:val="00EE1288"/>
    <w:rsid w:val="00EE241A"/>
    <w:rsid w:val="00EE274A"/>
    <w:rsid w:val="00EE4ECD"/>
    <w:rsid w:val="00EE525C"/>
    <w:rsid w:val="00EF0DEE"/>
    <w:rsid w:val="00EF20CC"/>
    <w:rsid w:val="00EF23AA"/>
    <w:rsid w:val="00EF4879"/>
    <w:rsid w:val="00EF51AB"/>
    <w:rsid w:val="00EF58AC"/>
    <w:rsid w:val="00EF68A1"/>
    <w:rsid w:val="00EF7047"/>
    <w:rsid w:val="00EF727F"/>
    <w:rsid w:val="00F01DCF"/>
    <w:rsid w:val="00F02979"/>
    <w:rsid w:val="00F031C6"/>
    <w:rsid w:val="00F04D7D"/>
    <w:rsid w:val="00F063ED"/>
    <w:rsid w:val="00F065B5"/>
    <w:rsid w:val="00F066C6"/>
    <w:rsid w:val="00F100DE"/>
    <w:rsid w:val="00F12119"/>
    <w:rsid w:val="00F12786"/>
    <w:rsid w:val="00F12BC3"/>
    <w:rsid w:val="00F12FD7"/>
    <w:rsid w:val="00F1562C"/>
    <w:rsid w:val="00F1599C"/>
    <w:rsid w:val="00F163BF"/>
    <w:rsid w:val="00F16D20"/>
    <w:rsid w:val="00F17DFE"/>
    <w:rsid w:val="00F20C32"/>
    <w:rsid w:val="00F236DD"/>
    <w:rsid w:val="00F23DB5"/>
    <w:rsid w:val="00F25C5E"/>
    <w:rsid w:val="00F27364"/>
    <w:rsid w:val="00F30A1D"/>
    <w:rsid w:val="00F3328B"/>
    <w:rsid w:val="00F33D11"/>
    <w:rsid w:val="00F34E33"/>
    <w:rsid w:val="00F36747"/>
    <w:rsid w:val="00F369C2"/>
    <w:rsid w:val="00F36C2B"/>
    <w:rsid w:val="00F373FA"/>
    <w:rsid w:val="00F40E81"/>
    <w:rsid w:val="00F4140D"/>
    <w:rsid w:val="00F418E5"/>
    <w:rsid w:val="00F43B2A"/>
    <w:rsid w:val="00F44504"/>
    <w:rsid w:val="00F45A29"/>
    <w:rsid w:val="00F45CBD"/>
    <w:rsid w:val="00F518A2"/>
    <w:rsid w:val="00F550CC"/>
    <w:rsid w:val="00F55C5F"/>
    <w:rsid w:val="00F5719D"/>
    <w:rsid w:val="00F60609"/>
    <w:rsid w:val="00F6081B"/>
    <w:rsid w:val="00F61CB0"/>
    <w:rsid w:val="00F61EE8"/>
    <w:rsid w:val="00F62500"/>
    <w:rsid w:val="00F63398"/>
    <w:rsid w:val="00F635BF"/>
    <w:rsid w:val="00F64099"/>
    <w:rsid w:val="00F641D7"/>
    <w:rsid w:val="00F6576C"/>
    <w:rsid w:val="00F66652"/>
    <w:rsid w:val="00F66E79"/>
    <w:rsid w:val="00F67C03"/>
    <w:rsid w:val="00F725EC"/>
    <w:rsid w:val="00F73722"/>
    <w:rsid w:val="00F74B22"/>
    <w:rsid w:val="00F75726"/>
    <w:rsid w:val="00F758EF"/>
    <w:rsid w:val="00F75D82"/>
    <w:rsid w:val="00F76167"/>
    <w:rsid w:val="00F76194"/>
    <w:rsid w:val="00F77015"/>
    <w:rsid w:val="00F80B17"/>
    <w:rsid w:val="00F81EE6"/>
    <w:rsid w:val="00F825AC"/>
    <w:rsid w:val="00F82712"/>
    <w:rsid w:val="00F82CD7"/>
    <w:rsid w:val="00F8363E"/>
    <w:rsid w:val="00F86EE5"/>
    <w:rsid w:val="00F874C9"/>
    <w:rsid w:val="00F87FBA"/>
    <w:rsid w:val="00F90468"/>
    <w:rsid w:val="00F911A1"/>
    <w:rsid w:val="00F9297B"/>
    <w:rsid w:val="00F93B05"/>
    <w:rsid w:val="00F942D2"/>
    <w:rsid w:val="00F95C0B"/>
    <w:rsid w:val="00F96997"/>
    <w:rsid w:val="00F97DA0"/>
    <w:rsid w:val="00FA06B7"/>
    <w:rsid w:val="00FA1D3A"/>
    <w:rsid w:val="00FA24F0"/>
    <w:rsid w:val="00FA5D57"/>
    <w:rsid w:val="00FA6F6C"/>
    <w:rsid w:val="00FA77F8"/>
    <w:rsid w:val="00FB0D37"/>
    <w:rsid w:val="00FB1FB9"/>
    <w:rsid w:val="00FB2EA1"/>
    <w:rsid w:val="00FB368E"/>
    <w:rsid w:val="00FB68EC"/>
    <w:rsid w:val="00FB6F2D"/>
    <w:rsid w:val="00FC13DB"/>
    <w:rsid w:val="00FC22DF"/>
    <w:rsid w:val="00FC2CE2"/>
    <w:rsid w:val="00FC2FDA"/>
    <w:rsid w:val="00FC3F8E"/>
    <w:rsid w:val="00FC7D87"/>
    <w:rsid w:val="00FD02F6"/>
    <w:rsid w:val="00FD3E7F"/>
    <w:rsid w:val="00FD528C"/>
    <w:rsid w:val="00FD5483"/>
    <w:rsid w:val="00FD67FB"/>
    <w:rsid w:val="00FD7BFB"/>
    <w:rsid w:val="00FE00DB"/>
    <w:rsid w:val="00FE019F"/>
    <w:rsid w:val="00FE099A"/>
    <w:rsid w:val="00FE0D7E"/>
    <w:rsid w:val="00FE146B"/>
    <w:rsid w:val="00FE2596"/>
    <w:rsid w:val="00FE2DD7"/>
    <w:rsid w:val="00FE303F"/>
    <w:rsid w:val="00FE31B3"/>
    <w:rsid w:val="00FE3E1D"/>
    <w:rsid w:val="00FE4900"/>
    <w:rsid w:val="00FE51F7"/>
    <w:rsid w:val="00FF006A"/>
    <w:rsid w:val="00FF054F"/>
    <w:rsid w:val="00FF26EE"/>
    <w:rsid w:val="00FF38E2"/>
    <w:rsid w:val="00FF39CF"/>
    <w:rsid w:val="00FF5B77"/>
    <w:rsid w:val="00FF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A60B3"/>
  <w15:chartTrackingRefBased/>
  <w15:docId w15:val="{A6B81F26-1398-2D44-8E0E-872B406ED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4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4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4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4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E2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4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4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4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4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C2B5E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A470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5A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5A6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C0B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B26"/>
  </w:style>
  <w:style w:type="character" w:styleId="PageNumber">
    <w:name w:val="page number"/>
    <w:basedOn w:val="DefaultParagraphFont"/>
    <w:uiPriority w:val="99"/>
    <w:semiHidden/>
    <w:unhideWhenUsed/>
    <w:rsid w:val="006C0B26"/>
  </w:style>
  <w:style w:type="paragraph" w:styleId="Footer">
    <w:name w:val="footer"/>
    <w:basedOn w:val="Normal"/>
    <w:link w:val="FooterChar"/>
    <w:uiPriority w:val="99"/>
    <w:unhideWhenUsed/>
    <w:rsid w:val="00AF15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5F4"/>
  </w:style>
  <w:style w:type="paragraph" w:styleId="Revision">
    <w:name w:val="Revision"/>
    <w:hidden/>
    <w:uiPriority w:val="99"/>
    <w:semiHidden/>
    <w:rsid w:val="000B6AD4"/>
  </w:style>
  <w:style w:type="paragraph" w:styleId="Bibliography">
    <w:name w:val="Bibliography"/>
    <w:basedOn w:val="Normal"/>
    <w:next w:val="Normal"/>
    <w:uiPriority w:val="37"/>
    <w:unhideWhenUsed/>
    <w:rsid w:val="00BE4D43"/>
    <w:pPr>
      <w:spacing w:after="240"/>
      <w:ind w:left="720" w:hanging="720"/>
    </w:pPr>
  </w:style>
  <w:style w:type="character" w:customStyle="1" w:styleId="table-captionlabel">
    <w:name w:val="table-caption__label"/>
    <w:basedOn w:val="DefaultParagraphFont"/>
    <w:rsid w:val="009115F3"/>
  </w:style>
  <w:style w:type="character" w:styleId="Hyperlink">
    <w:name w:val="Hyperlink"/>
    <w:basedOn w:val="DefaultParagraphFont"/>
    <w:uiPriority w:val="99"/>
    <w:unhideWhenUsed/>
    <w:rsid w:val="0033260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26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4B8C19-4A77-4CA3-B204-8EC6293EB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ell, Ian M</dc:creator>
  <cp:keywords/>
  <dc:description/>
  <cp:lastModifiedBy>Prabhu S Sekar S</cp:lastModifiedBy>
  <cp:revision>6</cp:revision>
  <dcterms:created xsi:type="dcterms:W3CDTF">2025-10-03T22:48:00Z</dcterms:created>
  <dcterms:modified xsi:type="dcterms:W3CDTF">2025-10-1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qvACL7c"/&gt;&lt;style id="http://www.zotero.org/styles/the-journal-of-physiology" hasBibliography="1" bibliographyStyleHasBeenSet="1"/&gt;&lt;prefs&gt;&lt;pref name="fieldType" value="Field"/&gt;&lt;/prefs&gt;&lt;/data&gt;</vt:lpwstr>
  </property>
</Properties>
</file>